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040E6" w14:textId="206588C8" w:rsidR="00F25DEC" w:rsidRPr="00F35B59" w:rsidRDefault="00F35B59" w:rsidP="00F35B59">
      <w:pPr>
        <w:pStyle w:val="Heading1"/>
        <w:numPr>
          <w:ilvl w:val="0"/>
          <w:numId w:val="0"/>
        </w:numPr>
        <w:tabs>
          <w:tab w:val="left" w:pos="360"/>
        </w:tabs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bookmarkStart w:id="0" w:name="_Hlk178081711"/>
      <w:r w:rsidRPr="00F35B59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Supplemental Material</w:t>
      </w:r>
    </w:p>
    <w:p w14:paraId="2CD846E9" w14:textId="77777777" w:rsidR="00F35B59" w:rsidRPr="00F35B59" w:rsidRDefault="00F35B59" w:rsidP="00F35B59">
      <w:pPr>
        <w:spacing w:after="0" w:line="240" w:lineRule="auto"/>
        <w:rPr>
          <w:b/>
          <w:bCs/>
          <w:lang w:val="en-US"/>
        </w:rPr>
      </w:pPr>
    </w:p>
    <w:p w14:paraId="7087EC18" w14:textId="3FD4D5EE" w:rsidR="00F378EF" w:rsidRPr="00F35B59" w:rsidRDefault="00F378EF" w:rsidP="00F35B59">
      <w:pPr>
        <w:pStyle w:val="Heading1"/>
        <w:numPr>
          <w:ilvl w:val="0"/>
          <w:numId w:val="0"/>
        </w:numPr>
        <w:tabs>
          <w:tab w:val="left" w:pos="360"/>
        </w:tabs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cidence of</w:t>
      </w:r>
      <w:r w:rsidR="00013372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841841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m</w:t>
      </w:r>
      <w:r w:rsidR="00013372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tia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mong </w:t>
      </w:r>
      <w:r w:rsidR="00F25DEC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dividuals 70 years and older 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</w:t>
      </w:r>
      <w:r w:rsidR="009532A5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n 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Norway: A HUNT </w:t>
      </w:r>
      <w:r w:rsidR="00841841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udy </w:t>
      </w:r>
    </w:p>
    <w:bookmarkEnd w:id="0"/>
    <w:p w14:paraId="6D577A12" w14:textId="77777777" w:rsidR="00D97F5C" w:rsidRDefault="00D97F5C" w:rsidP="00F35B5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19C9397" w14:textId="77777777" w:rsidR="00886634" w:rsidRDefault="00886634" w:rsidP="00F35B5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D244C6" w14:textId="04ECC037" w:rsidR="00402915" w:rsidRPr="00F35B59" w:rsidRDefault="00402915" w:rsidP="00F35B59">
      <w:pPr>
        <w:pStyle w:val="Heading1"/>
        <w:numPr>
          <w:ilvl w:val="0"/>
          <w:numId w:val="0"/>
        </w:numPr>
        <w:tabs>
          <w:tab w:val="left" w:pos="360"/>
        </w:tabs>
        <w:spacing w:before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Hlk182399973"/>
      <w:bookmarkStart w:id="2" w:name="_Hlk178936479"/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</w:t>
      </w:r>
      <w:r w:rsidR="00F35B59"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l </w:t>
      </w:r>
      <w:r w:rsidRPr="00F35B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1.</w:t>
      </w:r>
      <w:r w:rsidRPr="00F35B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ge standardized dementia incidence rates (per 1000 persons), European standard population. Rates for external studies collected from Table 2 in </w:t>
      </w:r>
      <w:hyperlink r:id="rId8" w:history="1">
        <w:r w:rsidRPr="00F35B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s://www.neurology.org/doi/10.1212/WNL.0000000000010022</w:t>
        </w:r>
      </w:hyperlink>
    </w:p>
    <w:tbl>
      <w:tblPr>
        <w:tblW w:w="12983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825"/>
        <w:gridCol w:w="1027"/>
        <w:gridCol w:w="745"/>
        <w:gridCol w:w="965"/>
        <w:gridCol w:w="958"/>
        <w:gridCol w:w="905"/>
        <w:gridCol w:w="647"/>
        <w:gridCol w:w="910"/>
        <w:gridCol w:w="959"/>
        <w:gridCol w:w="959"/>
        <w:gridCol w:w="1142"/>
        <w:gridCol w:w="1173"/>
      </w:tblGrid>
      <w:tr w:rsidR="002C7C3B" w:rsidRPr="00F35B59" w14:paraId="6C171DCB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A548F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Age year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2ED922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European standard populat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C112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B914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PAQUID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08DB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Rotterdam Stud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A296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Framingham Heart Stud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358E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Gothenburg studies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6021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CFASI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9F47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Three-City Study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50D4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AGES-Reykjavik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AC9D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 without IPW weighting</w:t>
            </w:r>
          </w:p>
          <w:p w14:paraId="0A7DF24F" w14:textId="1F7B7CA4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(</w:t>
            </w:r>
            <w:r w:rsidR="00F35B59"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sensitivity</w:t>
            </w: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analysis 1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CC572D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, nursing home and home visits excluded (with IPW)</w:t>
            </w:r>
          </w:p>
          <w:p w14:paraId="5DD2F65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(sensitivity analysis 2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1418B2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, nursing home and home visits excluded (without IPW)</w:t>
            </w:r>
          </w:p>
          <w:p w14:paraId="4A8504D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(sensitivity analysis 3)</w:t>
            </w:r>
          </w:p>
        </w:tc>
      </w:tr>
      <w:tr w:rsidR="002C7C3B" w:rsidRPr="00F35B59" w14:paraId="4B2FC5D9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DEE5D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70-74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233A2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0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117A98A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3.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3DFD4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.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2A6DC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9.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46C13A3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9.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7DE407A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8.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3007900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8.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2D2D331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.3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0DA4F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.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7E66A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1.7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6434129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2.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bottom"/>
          </w:tcPr>
          <w:p w14:paraId="3CBA1E7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0.9</w:t>
            </w:r>
          </w:p>
        </w:tc>
      </w:tr>
      <w:tr w:rsidR="002C7C3B" w:rsidRPr="00F35B59" w14:paraId="0219D696" w14:textId="77777777" w:rsidTr="002C7C3B">
        <w:trPr>
          <w:trHeight w:val="29"/>
        </w:trPr>
        <w:tc>
          <w:tcPr>
            <w:tcW w:w="1768" w:type="dxa"/>
            <w:noWrap/>
            <w:vAlign w:val="bottom"/>
            <w:hideMark/>
          </w:tcPr>
          <w:p w14:paraId="02C5F10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75-79 </w:t>
            </w:r>
          </w:p>
        </w:tc>
        <w:tc>
          <w:tcPr>
            <w:tcW w:w="825" w:type="dxa"/>
            <w:noWrap/>
            <w:vAlign w:val="bottom"/>
            <w:hideMark/>
          </w:tcPr>
          <w:p w14:paraId="7EBC28D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000</w:t>
            </w:r>
          </w:p>
        </w:tc>
        <w:tc>
          <w:tcPr>
            <w:tcW w:w="1027" w:type="dxa"/>
            <w:vAlign w:val="bottom"/>
          </w:tcPr>
          <w:p w14:paraId="137728F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2.9</w:t>
            </w:r>
          </w:p>
        </w:tc>
        <w:tc>
          <w:tcPr>
            <w:tcW w:w="745" w:type="dxa"/>
            <w:noWrap/>
            <w:vAlign w:val="bottom"/>
            <w:hideMark/>
          </w:tcPr>
          <w:p w14:paraId="5D6B049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6.5</w:t>
            </w:r>
          </w:p>
        </w:tc>
        <w:tc>
          <w:tcPr>
            <w:tcW w:w="965" w:type="dxa"/>
            <w:noWrap/>
            <w:vAlign w:val="bottom"/>
            <w:hideMark/>
          </w:tcPr>
          <w:p w14:paraId="6D9CCB0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7.2</w:t>
            </w:r>
          </w:p>
        </w:tc>
        <w:tc>
          <w:tcPr>
            <w:tcW w:w="958" w:type="dxa"/>
            <w:vAlign w:val="bottom"/>
          </w:tcPr>
          <w:p w14:paraId="3326D7F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7.9</w:t>
            </w:r>
          </w:p>
        </w:tc>
        <w:tc>
          <w:tcPr>
            <w:tcW w:w="905" w:type="dxa"/>
            <w:vAlign w:val="bottom"/>
          </w:tcPr>
          <w:p w14:paraId="7438E12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8.6</w:t>
            </w:r>
          </w:p>
        </w:tc>
        <w:tc>
          <w:tcPr>
            <w:tcW w:w="647" w:type="dxa"/>
            <w:vAlign w:val="bottom"/>
          </w:tcPr>
          <w:p w14:paraId="4522394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6.4</w:t>
            </w:r>
          </w:p>
        </w:tc>
        <w:tc>
          <w:tcPr>
            <w:tcW w:w="910" w:type="dxa"/>
            <w:vAlign w:val="bottom"/>
          </w:tcPr>
          <w:p w14:paraId="4CFC6E4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2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vAlign w:val="bottom"/>
          </w:tcPr>
          <w:p w14:paraId="0B1F5B9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5.7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vAlign w:val="bottom"/>
          </w:tcPr>
          <w:p w14:paraId="4D09290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8.2</w:t>
            </w:r>
          </w:p>
        </w:tc>
        <w:tc>
          <w:tcPr>
            <w:tcW w:w="1142" w:type="dxa"/>
            <w:vAlign w:val="bottom"/>
          </w:tcPr>
          <w:p w14:paraId="73782A2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0.0</w:t>
            </w:r>
          </w:p>
        </w:tc>
        <w:tc>
          <w:tcPr>
            <w:tcW w:w="1173" w:type="dxa"/>
            <w:vAlign w:val="bottom"/>
          </w:tcPr>
          <w:p w14:paraId="63F67CA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6.6</w:t>
            </w:r>
          </w:p>
        </w:tc>
      </w:tr>
      <w:tr w:rsidR="002C7C3B" w:rsidRPr="00F35B59" w14:paraId="45DDD897" w14:textId="77777777" w:rsidTr="002C7C3B">
        <w:trPr>
          <w:trHeight w:val="29"/>
        </w:trPr>
        <w:tc>
          <w:tcPr>
            <w:tcW w:w="1768" w:type="dxa"/>
            <w:noWrap/>
            <w:vAlign w:val="bottom"/>
            <w:hideMark/>
          </w:tcPr>
          <w:p w14:paraId="3449F4E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80-84</w:t>
            </w:r>
          </w:p>
        </w:tc>
        <w:tc>
          <w:tcPr>
            <w:tcW w:w="825" w:type="dxa"/>
            <w:noWrap/>
            <w:vAlign w:val="bottom"/>
            <w:hideMark/>
          </w:tcPr>
          <w:p w14:paraId="14446B6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500</w:t>
            </w:r>
          </w:p>
        </w:tc>
        <w:tc>
          <w:tcPr>
            <w:tcW w:w="1027" w:type="dxa"/>
            <w:vAlign w:val="bottom"/>
          </w:tcPr>
          <w:p w14:paraId="1FD83A9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2.1</w:t>
            </w:r>
          </w:p>
        </w:tc>
        <w:tc>
          <w:tcPr>
            <w:tcW w:w="745" w:type="dxa"/>
            <w:noWrap/>
            <w:vAlign w:val="bottom"/>
            <w:hideMark/>
          </w:tcPr>
          <w:p w14:paraId="454C57D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3.6</w:t>
            </w:r>
          </w:p>
        </w:tc>
        <w:tc>
          <w:tcPr>
            <w:tcW w:w="965" w:type="dxa"/>
            <w:noWrap/>
            <w:vAlign w:val="bottom"/>
            <w:hideMark/>
          </w:tcPr>
          <w:p w14:paraId="1CD3D58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8.3</w:t>
            </w:r>
          </w:p>
        </w:tc>
        <w:tc>
          <w:tcPr>
            <w:tcW w:w="958" w:type="dxa"/>
            <w:vAlign w:val="bottom"/>
          </w:tcPr>
          <w:p w14:paraId="05B2D1B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1.0</w:t>
            </w:r>
          </w:p>
        </w:tc>
        <w:tc>
          <w:tcPr>
            <w:tcW w:w="905" w:type="dxa"/>
            <w:vAlign w:val="bottom"/>
          </w:tcPr>
          <w:p w14:paraId="38242C2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3.2</w:t>
            </w:r>
          </w:p>
        </w:tc>
        <w:tc>
          <w:tcPr>
            <w:tcW w:w="647" w:type="dxa"/>
            <w:vAlign w:val="bottom"/>
          </w:tcPr>
          <w:p w14:paraId="5EBDAEE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2.1</w:t>
            </w:r>
          </w:p>
        </w:tc>
        <w:tc>
          <w:tcPr>
            <w:tcW w:w="910" w:type="dxa"/>
            <w:vAlign w:val="bottom"/>
          </w:tcPr>
          <w:p w14:paraId="2DEAACC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3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vAlign w:val="bottom"/>
          </w:tcPr>
          <w:p w14:paraId="1EF238B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7.3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vAlign w:val="bottom"/>
          </w:tcPr>
          <w:p w14:paraId="4D776F3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2.9</w:t>
            </w:r>
          </w:p>
        </w:tc>
        <w:tc>
          <w:tcPr>
            <w:tcW w:w="1142" w:type="dxa"/>
            <w:vAlign w:val="bottom"/>
          </w:tcPr>
          <w:p w14:paraId="79F298E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2.7</w:t>
            </w:r>
          </w:p>
        </w:tc>
        <w:tc>
          <w:tcPr>
            <w:tcW w:w="1173" w:type="dxa"/>
            <w:vAlign w:val="bottom"/>
          </w:tcPr>
          <w:p w14:paraId="6AE09C6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6.4</w:t>
            </w:r>
          </w:p>
        </w:tc>
      </w:tr>
      <w:tr w:rsidR="002C7C3B" w:rsidRPr="00F35B59" w14:paraId="3016717F" w14:textId="77777777" w:rsidTr="002C7C3B">
        <w:trPr>
          <w:trHeight w:val="29"/>
        </w:trPr>
        <w:tc>
          <w:tcPr>
            <w:tcW w:w="1768" w:type="dxa"/>
            <w:tcBorders>
              <w:bottom w:val="nil"/>
            </w:tcBorders>
            <w:noWrap/>
            <w:vAlign w:val="bottom"/>
            <w:hideMark/>
          </w:tcPr>
          <w:p w14:paraId="6ACAEE5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85-89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bottom"/>
            <w:hideMark/>
          </w:tcPr>
          <w:p w14:paraId="0626AFD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500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14:paraId="153486F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06.2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  <w:hideMark/>
          </w:tcPr>
          <w:p w14:paraId="1B2ADD5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3.1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bottom"/>
            <w:hideMark/>
          </w:tcPr>
          <w:p w14:paraId="5679449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97.0</w:t>
            </w:r>
          </w:p>
        </w:tc>
        <w:tc>
          <w:tcPr>
            <w:tcW w:w="958" w:type="dxa"/>
            <w:tcBorders>
              <w:bottom w:val="nil"/>
            </w:tcBorders>
            <w:vAlign w:val="bottom"/>
          </w:tcPr>
          <w:p w14:paraId="054A333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7.9</w:t>
            </w:r>
          </w:p>
        </w:tc>
        <w:tc>
          <w:tcPr>
            <w:tcW w:w="905" w:type="dxa"/>
            <w:tcBorders>
              <w:bottom w:val="nil"/>
            </w:tcBorders>
            <w:vAlign w:val="bottom"/>
          </w:tcPr>
          <w:p w14:paraId="0A9BD2A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3.3</w:t>
            </w:r>
          </w:p>
        </w:tc>
        <w:tc>
          <w:tcPr>
            <w:tcW w:w="647" w:type="dxa"/>
            <w:tcBorders>
              <w:bottom w:val="nil"/>
            </w:tcBorders>
            <w:vAlign w:val="bottom"/>
          </w:tcPr>
          <w:p w14:paraId="16EDD67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2.2</w:t>
            </w:r>
          </w:p>
        </w:tc>
        <w:tc>
          <w:tcPr>
            <w:tcW w:w="910" w:type="dxa"/>
            <w:tcBorders>
              <w:bottom w:val="nil"/>
            </w:tcBorders>
            <w:vAlign w:val="bottom"/>
          </w:tcPr>
          <w:p w14:paraId="3D49861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8.2</w:t>
            </w:r>
          </w:p>
        </w:tc>
        <w:tc>
          <w:tcPr>
            <w:tcW w:w="959" w:type="dxa"/>
            <w:tcBorders>
              <w:bottom w:val="nil"/>
              <w:right w:val="single" w:sz="4" w:space="0" w:color="auto"/>
            </w:tcBorders>
            <w:vAlign w:val="bottom"/>
          </w:tcPr>
          <w:p w14:paraId="48AA320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6.3</w:t>
            </w:r>
          </w:p>
        </w:tc>
        <w:tc>
          <w:tcPr>
            <w:tcW w:w="959" w:type="dxa"/>
            <w:tcBorders>
              <w:left w:val="single" w:sz="4" w:space="0" w:color="auto"/>
              <w:bottom w:val="nil"/>
            </w:tcBorders>
            <w:vAlign w:val="bottom"/>
          </w:tcPr>
          <w:p w14:paraId="444DA17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80.1</w:t>
            </w:r>
          </w:p>
        </w:tc>
        <w:tc>
          <w:tcPr>
            <w:tcW w:w="1142" w:type="dxa"/>
            <w:tcBorders>
              <w:bottom w:val="nil"/>
            </w:tcBorders>
            <w:vAlign w:val="bottom"/>
          </w:tcPr>
          <w:p w14:paraId="713910A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85.7</w:t>
            </w:r>
          </w:p>
        </w:tc>
        <w:tc>
          <w:tcPr>
            <w:tcW w:w="1173" w:type="dxa"/>
            <w:tcBorders>
              <w:bottom w:val="nil"/>
            </w:tcBorders>
            <w:vAlign w:val="bottom"/>
          </w:tcPr>
          <w:p w14:paraId="354195A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7.4</w:t>
            </w:r>
          </w:p>
        </w:tc>
      </w:tr>
      <w:tr w:rsidR="002C7C3B" w:rsidRPr="00F35B59" w14:paraId="144166CE" w14:textId="77777777" w:rsidTr="002C7C3B">
        <w:trPr>
          <w:trHeight w:val="29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0CE27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Age-standardized 70-89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58B41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14:paraId="5301AD6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42.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266E4A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27.2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05D802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41.1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bottom"/>
          </w:tcPr>
          <w:p w14:paraId="5E0B251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24.5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bottom"/>
          </w:tcPr>
          <w:p w14:paraId="6C9A3BD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25.1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vAlign w:val="bottom"/>
          </w:tcPr>
          <w:p w14:paraId="73F7980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19.0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bottom"/>
          </w:tcPr>
          <w:p w14:paraId="7C9113D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16.1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33FA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22.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B9EB39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35.9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bottom"/>
          </w:tcPr>
          <w:p w14:paraId="225C058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37.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bottom"/>
          </w:tcPr>
          <w:p w14:paraId="3F4D51A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32.5</w:t>
            </w:r>
          </w:p>
        </w:tc>
      </w:tr>
      <w:tr w:rsidR="002C7C3B" w:rsidRPr="00F35B59" w14:paraId="721AB360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EF895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758C8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CE56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1A139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6D3F0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890F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F2DB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AF18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156C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A349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B50056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7EB3E7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6C942F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05D76FC5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DFECD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Age, year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8E634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European standard populat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36CD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F349F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Tromsø7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69B57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27DA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C369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6B8B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90A6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063D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E83E9D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5AEC98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D76138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2FC42B04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</w:tcPr>
          <w:p w14:paraId="34E7909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70-7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</w:tcPr>
          <w:p w14:paraId="32A3ABC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90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4C01DBD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8.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</w:tcPr>
          <w:p w14:paraId="7E5BAC2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.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bottom"/>
          </w:tcPr>
          <w:p w14:paraId="1DE9623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1D68A07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51E16EB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5062439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64C8E10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096CF70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44E61B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E07D24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D1B6A2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0C69B32E" w14:textId="77777777" w:rsidTr="002C7C3B">
        <w:trPr>
          <w:trHeight w:val="29"/>
        </w:trPr>
        <w:tc>
          <w:tcPr>
            <w:tcW w:w="1768" w:type="dxa"/>
            <w:noWrap/>
            <w:vAlign w:val="bottom"/>
          </w:tcPr>
          <w:p w14:paraId="13B311E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80-89</w:t>
            </w:r>
          </w:p>
        </w:tc>
        <w:tc>
          <w:tcPr>
            <w:tcW w:w="825" w:type="dxa"/>
            <w:noWrap/>
            <w:vAlign w:val="bottom"/>
          </w:tcPr>
          <w:p w14:paraId="57C3399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000</w:t>
            </w:r>
          </w:p>
        </w:tc>
        <w:tc>
          <w:tcPr>
            <w:tcW w:w="1027" w:type="dxa"/>
            <w:vAlign w:val="bottom"/>
          </w:tcPr>
          <w:p w14:paraId="7784374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6.3</w:t>
            </w:r>
          </w:p>
        </w:tc>
        <w:tc>
          <w:tcPr>
            <w:tcW w:w="745" w:type="dxa"/>
            <w:noWrap/>
            <w:vAlign w:val="bottom"/>
          </w:tcPr>
          <w:p w14:paraId="264A9E0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0.1</w:t>
            </w:r>
          </w:p>
        </w:tc>
        <w:tc>
          <w:tcPr>
            <w:tcW w:w="965" w:type="dxa"/>
            <w:noWrap/>
            <w:vAlign w:val="bottom"/>
          </w:tcPr>
          <w:p w14:paraId="179E362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vAlign w:val="bottom"/>
          </w:tcPr>
          <w:p w14:paraId="2B9089C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vAlign w:val="bottom"/>
          </w:tcPr>
          <w:p w14:paraId="63026AB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vAlign w:val="bottom"/>
          </w:tcPr>
          <w:p w14:paraId="6EC3C22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vAlign w:val="bottom"/>
          </w:tcPr>
          <w:p w14:paraId="66FBE7F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vAlign w:val="bottom"/>
          </w:tcPr>
          <w:p w14:paraId="68FF0FE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</w:tcPr>
          <w:p w14:paraId="1C11DF9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</w:tcPr>
          <w:p w14:paraId="74BB996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</w:tcPr>
          <w:p w14:paraId="5BF9777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4DB05BFD" w14:textId="77777777" w:rsidTr="002C7C3B">
        <w:trPr>
          <w:trHeight w:val="29"/>
        </w:trPr>
        <w:tc>
          <w:tcPr>
            <w:tcW w:w="1768" w:type="dxa"/>
            <w:tcBorders>
              <w:bottom w:val="nil"/>
            </w:tcBorders>
            <w:noWrap/>
            <w:vAlign w:val="bottom"/>
          </w:tcPr>
          <w:p w14:paraId="4E0BAB1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90-99</w:t>
            </w:r>
          </w:p>
        </w:tc>
        <w:tc>
          <w:tcPr>
            <w:tcW w:w="825" w:type="dxa"/>
            <w:tcBorders>
              <w:bottom w:val="nil"/>
            </w:tcBorders>
            <w:noWrap/>
            <w:vAlign w:val="bottom"/>
          </w:tcPr>
          <w:p w14:paraId="30AFD18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900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14:paraId="6406BE2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02.3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</w:tcPr>
          <w:p w14:paraId="71BAA7C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2.8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bottom"/>
          </w:tcPr>
          <w:p w14:paraId="20C3588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bottom w:val="nil"/>
            </w:tcBorders>
            <w:vAlign w:val="bottom"/>
          </w:tcPr>
          <w:p w14:paraId="012922B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bottom w:val="nil"/>
            </w:tcBorders>
            <w:vAlign w:val="bottom"/>
          </w:tcPr>
          <w:p w14:paraId="2225AC3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bottom w:val="nil"/>
            </w:tcBorders>
            <w:vAlign w:val="bottom"/>
          </w:tcPr>
          <w:p w14:paraId="1A4D46E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bottom w:val="nil"/>
            </w:tcBorders>
            <w:vAlign w:val="bottom"/>
          </w:tcPr>
          <w:p w14:paraId="21A5C76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bottom w:val="nil"/>
            </w:tcBorders>
            <w:vAlign w:val="bottom"/>
          </w:tcPr>
          <w:p w14:paraId="6FDE799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14:paraId="44EB718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bottom w:val="nil"/>
            </w:tcBorders>
          </w:tcPr>
          <w:p w14:paraId="176F3E3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bottom w:val="nil"/>
            </w:tcBorders>
          </w:tcPr>
          <w:p w14:paraId="21B23BE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3503B02F" w14:textId="77777777" w:rsidTr="002C7C3B">
        <w:trPr>
          <w:trHeight w:val="29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C5E1A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Age-standardized 70-99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6EE7B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bottom"/>
          </w:tcPr>
          <w:p w14:paraId="7CBB15D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53.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042C8B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17.1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1A805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bottom"/>
          </w:tcPr>
          <w:p w14:paraId="4CB9CF5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bottom"/>
          </w:tcPr>
          <w:p w14:paraId="0F52FDC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vAlign w:val="bottom"/>
          </w:tcPr>
          <w:p w14:paraId="7DDE098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bottom"/>
          </w:tcPr>
          <w:p w14:paraId="4A20DBF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bottom"/>
          </w:tcPr>
          <w:p w14:paraId="69A3245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32B5EB6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0813D6E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7C2866F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5590A50D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67152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A4402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E0C1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625B6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58FC6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78C3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A74B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D6C5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3601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92F1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AA040B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0DEE77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262DBA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7D6159AC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DE8C8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Age, year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C0ECF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European standard populat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F406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KP Cohort 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66A1A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SNAC-K cohort 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55909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HUNT4 70+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7C3F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6E5C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8E7F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7DA2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9F35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B987E1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42AD28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9DBB95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45E470FE" w14:textId="77777777" w:rsidTr="002C7C3B">
        <w:trPr>
          <w:trHeight w:val="29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</w:tcPr>
          <w:p w14:paraId="1ABA286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75-7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</w:tcPr>
          <w:p w14:paraId="72ADAAB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0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0B7A6B5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45.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</w:tcPr>
          <w:p w14:paraId="7274F26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bottom"/>
          </w:tcPr>
          <w:p w14:paraId="0B840E5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32.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64261C8E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14:paraId="2522595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31CA2BB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33FB951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5592B6F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882235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3933D0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299808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01B54187" w14:textId="77777777" w:rsidTr="002C7C3B">
        <w:trPr>
          <w:trHeight w:val="29"/>
        </w:trPr>
        <w:tc>
          <w:tcPr>
            <w:tcW w:w="1768" w:type="dxa"/>
            <w:noWrap/>
            <w:vAlign w:val="bottom"/>
          </w:tcPr>
          <w:p w14:paraId="67CF91B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80-84</w:t>
            </w:r>
          </w:p>
        </w:tc>
        <w:tc>
          <w:tcPr>
            <w:tcW w:w="825" w:type="dxa"/>
            <w:noWrap/>
            <w:vAlign w:val="bottom"/>
          </w:tcPr>
          <w:p w14:paraId="21162AB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500</w:t>
            </w:r>
          </w:p>
        </w:tc>
        <w:tc>
          <w:tcPr>
            <w:tcW w:w="1027" w:type="dxa"/>
            <w:vAlign w:val="bottom"/>
          </w:tcPr>
          <w:p w14:paraId="6A70A2E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81.9</w:t>
            </w:r>
          </w:p>
        </w:tc>
        <w:tc>
          <w:tcPr>
            <w:tcW w:w="745" w:type="dxa"/>
            <w:noWrap/>
            <w:vAlign w:val="bottom"/>
          </w:tcPr>
          <w:p w14:paraId="7E25CF7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56.6</w:t>
            </w:r>
          </w:p>
        </w:tc>
        <w:tc>
          <w:tcPr>
            <w:tcW w:w="965" w:type="dxa"/>
            <w:noWrap/>
            <w:vAlign w:val="bottom"/>
          </w:tcPr>
          <w:p w14:paraId="0B94920D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62.1</w:t>
            </w:r>
          </w:p>
        </w:tc>
        <w:tc>
          <w:tcPr>
            <w:tcW w:w="958" w:type="dxa"/>
            <w:vAlign w:val="bottom"/>
          </w:tcPr>
          <w:p w14:paraId="5DB3A86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vAlign w:val="bottom"/>
          </w:tcPr>
          <w:p w14:paraId="505073A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vAlign w:val="bottom"/>
          </w:tcPr>
          <w:p w14:paraId="3971874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vAlign w:val="bottom"/>
          </w:tcPr>
          <w:p w14:paraId="535FEF8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vAlign w:val="bottom"/>
          </w:tcPr>
          <w:p w14:paraId="22742EF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</w:tcPr>
          <w:p w14:paraId="5E3A59F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</w:tcPr>
          <w:p w14:paraId="7F999D2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</w:tcPr>
          <w:p w14:paraId="432F1E9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71C3E1A2" w14:textId="77777777" w:rsidTr="002C7C3B">
        <w:trPr>
          <w:trHeight w:val="29"/>
        </w:trPr>
        <w:tc>
          <w:tcPr>
            <w:tcW w:w="1768" w:type="dxa"/>
            <w:noWrap/>
            <w:vAlign w:val="bottom"/>
          </w:tcPr>
          <w:p w14:paraId="219F942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85-89</w:t>
            </w:r>
          </w:p>
        </w:tc>
        <w:tc>
          <w:tcPr>
            <w:tcW w:w="825" w:type="dxa"/>
            <w:noWrap/>
            <w:vAlign w:val="bottom"/>
          </w:tcPr>
          <w:p w14:paraId="0202D01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500</w:t>
            </w:r>
          </w:p>
        </w:tc>
        <w:tc>
          <w:tcPr>
            <w:tcW w:w="1027" w:type="dxa"/>
            <w:vAlign w:val="bottom"/>
          </w:tcPr>
          <w:p w14:paraId="40F6F1B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08.1</w:t>
            </w:r>
          </w:p>
        </w:tc>
        <w:tc>
          <w:tcPr>
            <w:tcW w:w="745" w:type="dxa"/>
            <w:noWrap/>
            <w:vAlign w:val="bottom"/>
          </w:tcPr>
          <w:p w14:paraId="5CA45CD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70.3</w:t>
            </w:r>
          </w:p>
        </w:tc>
        <w:tc>
          <w:tcPr>
            <w:tcW w:w="965" w:type="dxa"/>
            <w:noWrap/>
            <w:vAlign w:val="bottom"/>
          </w:tcPr>
          <w:p w14:paraId="28898C2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06.2</w:t>
            </w:r>
          </w:p>
        </w:tc>
        <w:tc>
          <w:tcPr>
            <w:tcW w:w="958" w:type="dxa"/>
            <w:vAlign w:val="bottom"/>
          </w:tcPr>
          <w:p w14:paraId="3FD27FE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vAlign w:val="bottom"/>
          </w:tcPr>
          <w:p w14:paraId="09824CB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vAlign w:val="bottom"/>
          </w:tcPr>
          <w:p w14:paraId="66C5C2F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vAlign w:val="bottom"/>
          </w:tcPr>
          <w:p w14:paraId="4BD6AB8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vAlign w:val="bottom"/>
          </w:tcPr>
          <w:p w14:paraId="057EE2F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</w:tcPr>
          <w:p w14:paraId="6FD5C27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</w:tcPr>
          <w:p w14:paraId="76916966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</w:tcPr>
          <w:p w14:paraId="4385741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15B81D24" w14:textId="77777777" w:rsidTr="002C7C3B">
        <w:trPr>
          <w:trHeight w:val="29"/>
        </w:trPr>
        <w:tc>
          <w:tcPr>
            <w:tcW w:w="1768" w:type="dxa"/>
            <w:noWrap/>
            <w:vAlign w:val="bottom"/>
          </w:tcPr>
          <w:p w14:paraId="02B3FC0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 xml:space="preserve">    90+</w:t>
            </w:r>
          </w:p>
        </w:tc>
        <w:tc>
          <w:tcPr>
            <w:tcW w:w="825" w:type="dxa"/>
            <w:noWrap/>
            <w:vAlign w:val="bottom"/>
          </w:tcPr>
          <w:p w14:paraId="4DD8CC9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000</w:t>
            </w:r>
          </w:p>
        </w:tc>
        <w:tc>
          <w:tcPr>
            <w:tcW w:w="1027" w:type="dxa"/>
            <w:vAlign w:val="bottom"/>
          </w:tcPr>
          <w:p w14:paraId="112DCF9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03.0</w:t>
            </w:r>
          </w:p>
        </w:tc>
        <w:tc>
          <w:tcPr>
            <w:tcW w:w="745" w:type="dxa"/>
            <w:noWrap/>
            <w:vAlign w:val="bottom"/>
          </w:tcPr>
          <w:p w14:paraId="2580D12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116.4</w:t>
            </w:r>
          </w:p>
        </w:tc>
        <w:tc>
          <w:tcPr>
            <w:tcW w:w="965" w:type="dxa"/>
            <w:noWrap/>
            <w:vAlign w:val="bottom"/>
          </w:tcPr>
          <w:p w14:paraId="59E5B3F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  <w:t>202.3</w:t>
            </w:r>
          </w:p>
        </w:tc>
        <w:tc>
          <w:tcPr>
            <w:tcW w:w="958" w:type="dxa"/>
            <w:vAlign w:val="bottom"/>
          </w:tcPr>
          <w:p w14:paraId="5C35036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vAlign w:val="bottom"/>
          </w:tcPr>
          <w:p w14:paraId="78D0AB55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vAlign w:val="bottom"/>
          </w:tcPr>
          <w:p w14:paraId="7849D41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vAlign w:val="bottom"/>
          </w:tcPr>
          <w:p w14:paraId="43595124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vAlign w:val="bottom"/>
          </w:tcPr>
          <w:p w14:paraId="548A982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</w:tcPr>
          <w:p w14:paraId="63FB4A2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</w:tcPr>
          <w:p w14:paraId="3A59D440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</w:tcPr>
          <w:p w14:paraId="233079A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2C7C3B" w:rsidRPr="00F35B59" w14:paraId="3E2495F9" w14:textId="77777777" w:rsidTr="002C7C3B">
        <w:trPr>
          <w:trHeight w:val="29"/>
        </w:trPr>
        <w:tc>
          <w:tcPr>
            <w:tcW w:w="1768" w:type="dxa"/>
            <w:noWrap/>
            <w:vAlign w:val="bottom"/>
          </w:tcPr>
          <w:p w14:paraId="5342B243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Age-standardized 75+</w:t>
            </w:r>
          </w:p>
        </w:tc>
        <w:tc>
          <w:tcPr>
            <w:tcW w:w="825" w:type="dxa"/>
            <w:noWrap/>
            <w:vAlign w:val="bottom"/>
          </w:tcPr>
          <w:p w14:paraId="40BD996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027" w:type="dxa"/>
            <w:vAlign w:val="bottom"/>
          </w:tcPr>
          <w:p w14:paraId="44B378FC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72.3</w:t>
            </w:r>
          </w:p>
        </w:tc>
        <w:tc>
          <w:tcPr>
            <w:tcW w:w="745" w:type="dxa"/>
            <w:noWrap/>
            <w:vAlign w:val="bottom"/>
          </w:tcPr>
          <w:p w14:paraId="3435309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52.4</w:t>
            </w:r>
          </w:p>
        </w:tc>
        <w:tc>
          <w:tcPr>
            <w:tcW w:w="965" w:type="dxa"/>
            <w:noWrap/>
            <w:vAlign w:val="bottom"/>
          </w:tcPr>
          <w:p w14:paraId="7795F0E9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  <w:r w:rsidRPr="00F35B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72.1</w:t>
            </w:r>
          </w:p>
        </w:tc>
        <w:tc>
          <w:tcPr>
            <w:tcW w:w="958" w:type="dxa"/>
            <w:vAlign w:val="bottom"/>
          </w:tcPr>
          <w:p w14:paraId="4E48159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05" w:type="dxa"/>
            <w:vAlign w:val="bottom"/>
          </w:tcPr>
          <w:p w14:paraId="3E7191A2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647" w:type="dxa"/>
            <w:vAlign w:val="bottom"/>
          </w:tcPr>
          <w:p w14:paraId="25ECC1C7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10" w:type="dxa"/>
            <w:vAlign w:val="bottom"/>
          </w:tcPr>
          <w:p w14:paraId="06D2C58A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  <w:vAlign w:val="bottom"/>
          </w:tcPr>
          <w:p w14:paraId="5EF0F53B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959" w:type="dxa"/>
          </w:tcPr>
          <w:p w14:paraId="5CFCB7D1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42" w:type="dxa"/>
          </w:tcPr>
          <w:p w14:paraId="6624AF88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1173" w:type="dxa"/>
          </w:tcPr>
          <w:p w14:paraId="286ECFBF" w14:textId="77777777" w:rsidR="00402915" w:rsidRPr="00F35B59" w:rsidRDefault="00402915" w:rsidP="00F35B59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bookmarkEnd w:id="1"/>
      <w:bookmarkEnd w:id="2"/>
    </w:tbl>
    <w:p w14:paraId="1C4AA2AD" w14:textId="77777777" w:rsidR="00EA56C8" w:rsidRPr="00F35B59" w:rsidRDefault="00EA56C8" w:rsidP="00F35B5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A56C8" w:rsidRPr="00F35B59" w:rsidSect="00886634">
      <w:footerReference w:type="default" r:id="rId9"/>
      <w:pgSz w:w="15840" w:h="12240" w:orient="landscape" w:code="1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41BBB" w14:textId="77777777" w:rsidR="001C0133" w:rsidRDefault="001C0133" w:rsidP="00A4670F">
      <w:pPr>
        <w:spacing w:after="0" w:line="240" w:lineRule="auto"/>
      </w:pPr>
      <w:r>
        <w:separator/>
      </w:r>
    </w:p>
  </w:endnote>
  <w:endnote w:type="continuationSeparator" w:id="0">
    <w:p w14:paraId="3EC212C9" w14:textId="77777777" w:rsidR="001C0133" w:rsidRDefault="001C0133" w:rsidP="00A4670F">
      <w:pPr>
        <w:spacing w:after="0" w:line="240" w:lineRule="auto"/>
      </w:pPr>
      <w:r>
        <w:continuationSeparator/>
      </w:r>
    </w:p>
  </w:endnote>
  <w:endnote w:type="continuationNotice" w:id="1">
    <w:p w14:paraId="568EC03B" w14:textId="77777777" w:rsidR="001C0133" w:rsidRDefault="001C01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20090" w14:textId="6C6768DD" w:rsidR="00866AFE" w:rsidRDefault="00866AFE" w:rsidP="0040291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9A641" w14:textId="77777777" w:rsidR="001C0133" w:rsidRDefault="001C0133" w:rsidP="00A4670F">
      <w:pPr>
        <w:spacing w:after="0" w:line="240" w:lineRule="auto"/>
      </w:pPr>
      <w:r>
        <w:separator/>
      </w:r>
    </w:p>
  </w:footnote>
  <w:footnote w:type="continuationSeparator" w:id="0">
    <w:p w14:paraId="61C6B4A7" w14:textId="77777777" w:rsidR="001C0133" w:rsidRDefault="001C0133" w:rsidP="00A4670F">
      <w:pPr>
        <w:spacing w:after="0" w:line="240" w:lineRule="auto"/>
      </w:pPr>
      <w:r>
        <w:continuationSeparator/>
      </w:r>
    </w:p>
  </w:footnote>
  <w:footnote w:type="continuationNotice" w:id="1">
    <w:p w14:paraId="5E3A5C2B" w14:textId="77777777" w:rsidR="001C0133" w:rsidRDefault="001C01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D3D4A"/>
    <w:multiLevelType w:val="hybridMultilevel"/>
    <w:tmpl w:val="9962EF3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739DA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C7772B6"/>
    <w:multiLevelType w:val="hybridMultilevel"/>
    <w:tmpl w:val="F1BC5FC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245F6"/>
    <w:multiLevelType w:val="hybridMultilevel"/>
    <w:tmpl w:val="62689E76"/>
    <w:lvl w:ilvl="0" w:tplc="D754660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67FD1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CC37529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FFA5185"/>
    <w:multiLevelType w:val="hybridMultilevel"/>
    <w:tmpl w:val="28B4FB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F7609"/>
    <w:multiLevelType w:val="hybridMultilevel"/>
    <w:tmpl w:val="0AA25C30"/>
    <w:lvl w:ilvl="0" w:tplc="29365F8A">
      <w:start w:val="1"/>
      <w:numFmt w:val="decimal"/>
      <w:lvlText w:val="%1)"/>
      <w:lvlJc w:val="left"/>
      <w:pPr>
        <w:ind w:left="1020" w:hanging="360"/>
      </w:pPr>
    </w:lvl>
    <w:lvl w:ilvl="1" w:tplc="C46E57B0">
      <w:start w:val="1"/>
      <w:numFmt w:val="decimal"/>
      <w:lvlText w:val="%2)"/>
      <w:lvlJc w:val="left"/>
      <w:pPr>
        <w:ind w:left="1020" w:hanging="360"/>
      </w:pPr>
    </w:lvl>
    <w:lvl w:ilvl="2" w:tplc="938279E4">
      <w:start w:val="1"/>
      <w:numFmt w:val="decimal"/>
      <w:lvlText w:val="%3)"/>
      <w:lvlJc w:val="left"/>
      <w:pPr>
        <w:ind w:left="1020" w:hanging="360"/>
      </w:pPr>
    </w:lvl>
    <w:lvl w:ilvl="3" w:tplc="BD588682">
      <w:start w:val="1"/>
      <w:numFmt w:val="decimal"/>
      <w:lvlText w:val="%4)"/>
      <w:lvlJc w:val="left"/>
      <w:pPr>
        <w:ind w:left="1020" w:hanging="360"/>
      </w:pPr>
    </w:lvl>
    <w:lvl w:ilvl="4" w:tplc="AFF4A8F6">
      <w:start w:val="1"/>
      <w:numFmt w:val="decimal"/>
      <w:lvlText w:val="%5)"/>
      <w:lvlJc w:val="left"/>
      <w:pPr>
        <w:ind w:left="1020" w:hanging="360"/>
      </w:pPr>
    </w:lvl>
    <w:lvl w:ilvl="5" w:tplc="897CB9FE">
      <w:start w:val="1"/>
      <w:numFmt w:val="decimal"/>
      <w:lvlText w:val="%6)"/>
      <w:lvlJc w:val="left"/>
      <w:pPr>
        <w:ind w:left="1020" w:hanging="360"/>
      </w:pPr>
    </w:lvl>
    <w:lvl w:ilvl="6" w:tplc="BB14975A">
      <w:start w:val="1"/>
      <w:numFmt w:val="decimal"/>
      <w:lvlText w:val="%7)"/>
      <w:lvlJc w:val="left"/>
      <w:pPr>
        <w:ind w:left="1020" w:hanging="360"/>
      </w:pPr>
    </w:lvl>
    <w:lvl w:ilvl="7" w:tplc="BE8A28EE">
      <w:start w:val="1"/>
      <w:numFmt w:val="decimal"/>
      <w:lvlText w:val="%8)"/>
      <w:lvlJc w:val="left"/>
      <w:pPr>
        <w:ind w:left="1020" w:hanging="360"/>
      </w:pPr>
    </w:lvl>
    <w:lvl w:ilvl="8" w:tplc="A934C96E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3B7D6AD7"/>
    <w:multiLevelType w:val="hybridMultilevel"/>
    <w:tmpl w:val="21FAF662"/>
    <w:lvl w:ilvl="0" w:tplc="2B4698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566CC3"/>
    <w:multiLevelType w:val="hybridMultilevel"/>
    <w:tmpl w:val="AB4C2912"/>
    <w:lvl w:ilvl="0" w:tplc="1B365E2C">
      <w:start w:val="1"/>
      <w:numFmt w:val="decimal"/>
      <w:lvlText w:val="%1."/>
      <w:lvlJc w:val="left"/>
      <w:pPr>
        <w:ind w:left="1020" w:hanging="360"/>
      </w:pPr>
    </w:lvl>
    <w:lvl w:ilvl="1" w:tplc="22BA7D16">
      <w:start w:val="1"/>
      <w:numFmt w:val="decimal"/>
      <w:lvlText w:val="%2."/>
      <w:lvlJc w:val="left"/>
      <w:pPr>
        <w:ind w:left="1020" w:hanging="360"/>
      </w:pPr>
    </w:lvl>
    <w:lvl w:ilvl="2" w:tplc="242C0BE2">
      <w:start w:val="1"/>
      <w:numFmt w:val="decimal"/>
      <w:lvlText w:val="%3."/>
      <w:lvlJc w:val="left"/>
      <w:pPr>
        <w:ind w:left="1020" w:hanging="360"/>
      </w:pPr>
    </w:lvl>
    <w:lvl w:ilvl="3" w:tplc="5A3ABAF0">
      <w:start w:val="1"/>
      <w:numFmt w:val="decimal"/>
      <w:lvlText w:val="%4."/>
      <w:lvlJc w:val="left"/>
      <w:pPr>
        <w:ind w:left="1020" w:hanging="360"/>
      </w:pPr>
    </w:lvl>
    <w:lvl w:ilvl="4" w:tplc="088AEFC4">
      <w:start w:val="1"/>
      <w:numFmt w:val="decimal"/>
      <w:lvlText w:val="%5."/>
      <w:lvlJc w:val="left"/>
      <w:pPr>
        <w:ind w:left="1020" w:hanging="360"/>
      </w:pPr>
    </w:lvl>
    <w:lvl w:ilvl="5" w:tplc="EF0A0F62">
      <w:start w:val="1"/>
      <w:numFmt w:val="decimal"/>
      <w:lvlText w:val="%6."/>
      <w:lvlJc w:val="left"/>
      <w:pPr>
        <w:ind w:left="1020" w:hanging="360"/>
      </w:pPr>
    </w:lvl>
    <w:lvl w:ilvl="6" w:tplc="8DF46A10">
      <w:start w:val="1"/>
      <w:numFmt w:val="decimal"/>
      <w:lvlText w:val="%7."/>
      <w:lvlJc w:val="left"/>
      <w:pPr>
        <w:ind w:left="1020" w:hanging="360"/>
      </w:pPr>
    </w:lvl>
    <w:lvl w:ilvl="7" w:tplc="5E205F32">
      <w:start w:val="1"/>
      <w:numFmt w:val="decimal"/>
      <w:lvlText w:val="%8."/>
      <w:lvlJc w:val="left"/>
      <w:pPr>
        <w:ind w:left="1020" w:hanging="360"/>
      </w:pPr>
    </w:lvl>
    <w:lvl w:ilvl="8" w:tplc="90360AA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501F7F54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03E2CF9"/>
    <w:multiLevelType w:val="hybridMultilevel"/>
    <w:tmpl w:val="CACEED4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35799"/>
    <w:multiLevelType w:val="hybridMultilevel"/>
    <w:tmpl w:val="2FFEA89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810DBF"/>
    <w:multiLevelType w:val="hybridMultilevel"/>
    <w:tmpl w:val="3112ECD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F41A6"/>
    <w:multiLevelType w:val="hybridMultilevel"/>
    <w:tmpl w:val="9F700A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427A99"/>
    <w:multiLevelType w:val="hybridMultilevel"/>
    <w:tmpl w:val="0B54ED88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DCA5FF5"/>
    <w:multiLevelType w:val="hybridMultilevel"/>
    <w:tmpl w:val="E6FAC51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1C2A96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B140A36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73682817">
    <w:abstractNumId w:val="14"/>
  </w:num>
  <w:num w:numId="2" w16cid:durableId="272564476">
    <w:abstractNumId w:val="3"/>
  </w:num>
  <w:num w:numId="3" w16cid:durableId="475026495">
    <w:abstractNumId w:val="0"/>
  </w:num>
  <w:num w:numId="4" w16cid:durableId="668482247">
    <w:abstractNumId w:val="12"/>
  </w:num>
  <w:num w:numId="5" w16cid:durableId="96877280">
    <w:abstractNumId w:val="11"/>
  </w:num>
  <w:num w:numId="6" w16cid:durableId="1462311515">
    <w:abstractNumId w:val="9"/>
  </w:num>
  <w:num w:numId="7" w16cid:durableId="1459911611">
    <w:abstractNumId w:val="13"/>
  </w:num>
  <w:num w:numId="8" w16cid:durableId="1534341721">
    <w:abstractNumId w:val="6"/>
  </w:num>
  <w:num w:numId="9" w16cid:durableId="267009349">
    <w:abstractNumId w:val="7"/>
  </w:num>
  <w:num w:numId="10" w16cid:durableId="381486453">
    <w:abstractNumId w:val="2"/>
  </w:num>
  <w:num w:numId="11" w16cid:durableId="2012440700">
    <w:abstractNumId w:val="8"/>
  </w:num>
  <w:num w:numId="12" w16cid:durableId="1097747779">
    <w:abstractNumId w:val="15"/>
  </w:num>
  <w:num w:numId="13" w16cid:durableId="1549337331">
    <w:abstractNumId w:val="10"/>
  </w:num>
  <w:num w:numId="14" w16cid:durableId="878594235">
    <w:abstractNumId w:val="17"/>
  </w:num>
  <w:num w:numId="15" w16cid:durableId="421873811">
    <w:abstractNumId w:val="18"/>
  </w:num>
  <w:num w:numId="16" w16cid:durableId="1397895013">
    <w:abstractNumId w:val="1"/>
  </w:num>
  <w:num w:numId="17" w16cid:durableId="1135172711">
    <w:abstractNumId w:val="4"/>
  </w:num>
  <w:num w:numId="18" w16cid:durableId="1037851651">
    <w:abstractNumId w:val="5"/>
  </w:num>
  <w:num w:numId="19" w16cid:durableId="8053177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2C0B"/>
    <w:rsid w:val="0000158E"/>
    <w:rsid w:val="0000328C"/>
    <w:rsid w:val="00003584"/>
    <w:rsid w:val="00003679"/>
    <w:rsid w:val="000048DA"/>
    <w:rsid w:val="00005DA5"/>
    <w:rsid w:val="00007B88"/>
    <w:rsid w:val="00010F91"/>
    <w:rsid w:val="00011D30"/>
    <w:rsid w:val="0001223E"/>
    <w:rsid w:val="00013372"/>
    <w:rsid w:val="0001379C"/>
    <w:rsid w:val="00013F6F"/>
    <w:rsid w:val="000146FB"/>
    <w:rsid w:val="000168C5"/>
    <w:rsid w:val="00016A1C"/>
    <w:rsid w:val="00016F99"/>
    <w:rsid w:val="0002012D"/>
    <w:rsid w:val="0002244F"/>
    <w:rsid w:val="00024BA6"/>
    <w:rsid w:val="00025AC9"/>
    <w:rsid w:val="000265DD"/>
    <w:rsid w:val="000306F8"/>
    <w:rsid w:val="000309CF"/>
    <w:rsid w:val="0003179C"/>
    <w:rsid w:val="000337F4"/>
    <w:rsid w:val="0003557C"/>
    <w:rsid w:val="00037FE8"/>
    <w:rsid w:val="000400ED"/>
    <w:rsid w:val="00050637"/>
    <w:rsid w:val="000521E2"/>
    <w:rsid w:val="000525EE"/>
    <w:rsid w:val="000528E5"/>
    <w:rsid w:val="00052A5D"/>
    <w:rsid w:val="00054EA9"/>
    <w:rsid w:val="0006441C"/>
    <w:rsid w:val="00067B43"/>
    <w:rsid w:val="000728F2"/>
    <w:rsid w:val="00073033"/>
    <w:rsid w:val="0007368D"/>
    <w:rsid w:val="00073DA2"/>
    <w:rsid w:val="00073F76"/>
    <w:rsid w:val="00077CFD"/>
    <w:rsid w:val="00080178"/>
    <w:rsid w:val="00084A07"/>
    <w:rsid w:val="00087FFA"/>
    <w:rsid w:val="00090090"/>
    <w:rsid w:val="0009412D"/>
    <w:rsid w:val="00095160"/>
    <w:rsid w:val="00095E46"/>
    <w:rsid w:val="00096CCD"/>
    <w:rsid w:val="000A0050"/>
    <w:rsid w:val="000A075D"/>
    <w:rsid w:val="000A35E7"/>
    <w:rsid w:val="000A439F"/>
    <w:rsid w:val="000A4DEB"/>
    <w:rsid w:val="000A4F50"/>
    <w:rsid w:val="000A6134"/>
    <w:rsid w:val="000A746D"/>
    <w:rsid w:val="000B0A70"/>
    <w:rsid w:val="000B3659"/>
    <w:rsid w:val="000B5704"/>
    <w:rsid w:val="000B60A6"/>
    <w:rsid w:val="000B7707"/>
    <w:rsid w:val="000B7D83"/>
    <w:rsid w:val="000C29E2"/>
    <w:rsid w:val="000C43F4"/>
    <w:rsid w:val="000C489D"/>
    <w:rsid w:val="000C5B86"/>
    <w:rsid w:val="000C6ED5"/>
    <w:rsid w:val="000C6F58"/>
    <w:rsid w:val="000C734C"/>
    <w:rsid w:val="000C7989"/>
    <w:rsid w:val="000D3A99"/>
    <w:rsid w:val="000E0C14"/>
    <w:rsid w:val="000E1E4F"/>
    <w:rsid w:val="000E1FFE"/>
    <w:rsid w:val="000E2354"/>
    <w:rsid w:val="000E3A27"/>
    <w:rsid w:val="000E4809"/>
    <w:rsid w:val="000E7D62"/>
    <w:rsid w:val="000F0FD9"/>
    <w:rsid w:val="000F16B8"/>
    <w:rsid w:val="000F4517"/>
    <w:rsid w:val="000F6047"/>
    <w:rsid w:val="000F7856"/>
    <w:rsid w:val="0010031B"/>
    <w:rsid w:val="0010033E"/>
    <w:rsid w:val="00100AE7"/>
    <w:rsid w:val="00102367"/>
    <w:rsid w:val="00102F7A"/>
    <w:rsid w:val="00103D44"/>
    <w:rsid w:val="00110E5B"/>
    <w:rsid w:val="001111F0"/>
    <w:rsid w:val="00112D2B"/>
    <w:rsid w:val="0011305A"/>
    <w:rsid w:val="001132B7"/>
    <w:rsid w:val="00114C5F"/>
    <w:rsid w:val="00115BCF"/>
    <w:rsid w:val="00117066"/>
    <w:rsid w:val="0012063B"/>
    <w:rsid w:val="00121C53"/>
    <w:rsid w:val="001224F3"/>
    <w:rsid w:val="00122A01"/>
    <w:rsid w:val="001259D6"/>
    <w:rsid w:val="00125A2A"/>
    <w:rsid w:val="00125ED1"/>
    <w:rsid w:val="00131FFF"/>
    <w:rsid w:val="00133550"/>
    <w:rsid w:val="001358CB"/>
    <w:rsid w:val="00136D4F"/>
    <w:rsid w:val="00137925"/>
    <w:rsid w:val="00140A76"/>
    <w:rsid w:val="001415D1"/>
    <w:rsid w:val="00145365"/>
    <w:rsid w:val="001453E3"/>
    <w:rsid w:val="00147D40"/>
    <w:rsid w:val="0015114A"/>
    <w:rsid w:val="001535D6"/>
    <w:rsid w:val="00153847"/>
    <w:rsid w:val="001539DE"/>
    <w:rsid w:val="00153E54"/>
    <w:rsid w:val="001547B2"/>
    <w:rsid w:val="00155E17"/>
    <w:rsid w:val="001565CC"/>
    <w:rsid w:val="00160B3D"/>
    <w:rsid w:val="001634FF"/>
    <w:rsid w:val="00163C09"/>
    <w:rsid w:val="00165594"/>
    <w:rsid w:val="00166DD7"/>
    <w:rsid w:val="001674E1"/>
    <w:rsid w:val="00167D4A"/>
    <w:rsid w:val="00170AD9"/>
    <w:rsid w:val="00170F41"/>
    <w:rsid w:val="00171310"/>
    <w:rsid w:val="001719B7"/>
    <w:rsid w:val="00171E0B"/>
    <w:rsid w:val="00171E64"/>
    <w:rsid w:val="001763D3"/>
    <w:rsid w:val="00177C29"/>
    <w:rsid w:val="00180ADF"/>
    <w:rsid w:val="0018308F"/>
    <w:rsid w:val="00183271"/>
    <w:rsid w:val="001848BA"/>
    <w:rsid w:val="0018597D"/>
    <w:rsid w:val="00187A44"/>
    <w:rsid w:val="00195308"/>
    <w:rsid w:val="00195C14"/>
    <w:rsid w:val="00197E18"/>
    <w:rsid w:val="001A13F0"/>
    <w:rsid w:val="001A28D8"/>
    <w:rsid w:val="001A5C39"/>
    <w:rsid w:val="001A77C4"/>
    <w:rsid w:val="001B14DF"/>
    <w:rsid w:val="001B222E"/>
    <w:rsid w:val="001B793E"/>
    <w:rsid w:val="001C0133"/>
    <w:rsid w:val="001C304A"/>
    <w:rsid w:val="001C35B1"/>
    <w:rsid w:val="001C48B4"/>
    <w:rsid w:val="001C4E85"/>
    <w:rsid w:val="001C57B3"/>
    <w:rsid w:val="001D051D"/>
    <w:rsid w:val="001D171A"/>
    <w:rsid w:val="001D440B"/>
    <w:rsid w:val="001D446A"/>
    <w:rsid w:val="001D516D"/>
    <w:rsid w:val="001D5FD0"/>
    <w:rsid w:val="001E1127"/>
    <w:rsid w:val="001E2730"/>
    <w:rsid w:val="001E2940"/>
    <w:rsid w:val="001E29B0"/>
    <w:rsid w:val="001E3EB6"/>
    <w:rsid w:val="001E6E78"/>
    <w:rsid w:val="001F1C47"/>
    <w:rsid w:val="001F2E0A"/>
    <w:rsid w:val="001F373F"/>
    <w:rsid w:val="001F502A"/>
    <w:rsid w:val="001F5092"/>
    <w:rsid w:val="001F5BAB"/>
    <w:rsid w:val="001F6951"/>
    <w:rsid w:val="001F72CE"/>
    <w:rsid w:val="00200115"/>
    <w:rsid w:val="002019EF"/>
    <w:rsid w:val="0020215D"/>
    <w:rsid w:val="0020282B"/>
    <w:rsid w:val="00203594"/>
    <w:rsid w:val="002040DD"/>
    <w:rsid w:val="0020675D"/>
    <w:rsid w:val="0021013D"/>
    <w:rsid w:val="00215566"/>
    <w:rsid w:val="00215BD5"/>
    <w:rsid w:val="00216C8E"/>
    <w:rsid w:val="002176C0"/>
    <w:rsid w:val="002217C2"/>
    <w:rsid w:val="002245DF"/>
    <w:rsid w:val="002272A7"/>
    <w:rsid w:val="00227653"/>
    <w:rsid w:val="0023512B"/>
    <w:rsid w:val="00235BA2"/>
    <w:rsid w:val="00236F06"/>
    <w:rsid w:val="00237A61"/>
    <w:rsid w:val="002402DA"/>
    <w:rsid w:val="00241165"/>
    <w:rsid w:val="00243728"/>
    <w:rsid w:val="00243CFC"/>
    <w:rsid w:val="00244967"/>
    <w:rsid w:val="00245B6C"/>
    <w:rsid w:val="00246087"/>
    <w:rsid w:val="00246271"/>
    <w:rsid w:val="00250FFA"/>
    <w:rsid w:val="002515D2"/>
    <w:rsid w:val="00252081"/>
    <w:rsid w:val="002532AF"/>
    <w:rsid w:val="00255A0D"/>
    <w:rsid w:val="00255D10"/>
    <w:rsid w:val="00260A7D"/>
    <w:rsid w:val="002613AB"/>
    <w:rsid w:val="002706DB"/>
    <w:rsid w:val="00270D39"/>
    <w:rsid w:val="002717C3"/>
    <w:rsid w:val="00274555"/>
    <w:rsid w:val="00274F7B"/>
    <w:rsid w:val="002762D7"/>
    <w:rsid w:val="00277803"/>
    <w:rsid w:val="00282865"/>
    <w:rsid w:val="00282D71"/>
    <w:rsid w:val="00282E07"/>
    <w:rsid w:val="002849E2"/>
    <w:rsid w:val="00285381"/>
    <w:rsid w:val="00286233"/>
    <w:rsid w:val="002869AE"/>
    <w:rsid w:val="00287443"/>
    <w:rsid w:val="002876EB"/>
    <w:rsid w:val="002914D7"/>
    <w:rsid w:val="002926DB"/>
    <w:rsid w:val="00295A95"/>
    <w:rsid w:val="00297350"/>
    <w:rsid w:val="002A4196"/>
    <w:rsid w:val="002B150F"/>
    <w:rsid w:val="002B53DB"/>
    <w:rsid w:val="002C000A"/>
    <w:rsid w:val="002C00A1"/>
    <w:rsid w:val="002C3701"/>
    <w:rsid w:val="002C385F"/>
    <w:rsid w:val="002C38DA"/>
    <w:rsid w:val="002C5F73"/>
    <w:rsid w:val="002C6ACD"/>
    <w:rsid w:val="002C7360"/>
    <w:rsid w:val="002C7421"/>
    <w:rsid w:val="002C7C3B"/>
    <w:rsid w:val="002C7CDD"/>
    <w:rsid w:val="002D0402"/>
    <w:rsid w:val="002E2B3F"/>
    <w:rsid w:val="002E3413"/>
    <w:rsid w:val="002E3E5F"/>
    <w:rsid w:val="002E5317"/>
    <w:rsid w:val="002E69F5"/>
    <w:rsid w:val="002E7074"/>
    <w:rsid w:val="002E7553"/>
    <w:rsid w:val="002E7D14"/>
    <w:rsid w:val="00300910"/>
    <w:rsid w:val="00301D99"/>
    <w:rsid w:val="00304C0D"/>
    <w:rsid w:val="00304C97"/>
    <w:rsid w:val="00307AA4"/>
    <w:rsid w:val="00307D62"/>
    <w:rsid w:val="0031137C"/>
    <w:rsid w:val="00312B51"/>
    <w:rsid w:val="003133F2"/>
    <w:rsid w:val="003134D2"/>
    <w:rsid w:val="003135A5"/>
    <w:rsid w:val="00313863"/>
    <w:rsid w:val="0032034D"/>
    <w:rsid w:val="00321B82"/>
    <w:rsid w:val="00323463"/>
    <w:rsid w:val="00330018"/>
    <w:rsid w:val="00331377"/>
    <w:rsid w:val="00333241"/>
    <w:rsid w:val="00334DCA"/>
    <w:rsid w:val="00335BE3"/>
    <w:rsid w:val="0034063A"/>
    <w:rsid w:val="00347F0B"/>
    <w:rsid w:val="003513FE"/>
    <w:rsid w:val="00352734"/>
    <w:rsid w:val="00353723"/>
    <w:rsid w:val="00354BA1"/>
    <w:rsid w:val="003571D6"/>
    <w:rsid w:val="00362663"/>
    <w:rsid w:val="003647E1"/>
    <w:rsid w:val="00372AF9"/>
    <w:rsid w:val="00372B70"/>
    <w:rsid w:val="00373733"/>
    <w:rsid w:val="003740D5"/>
    <w:rsid w:val="00375708"/>
    <w:rsid w:val="00375B65"/>
    <w:rsid w:val="00377283"/>
    <w:rsid w:val="00380CAD"/>
    <w:rsid w:val="0038159C"/>
    <w:rsid w:val="00381F62"/>
    <w:rsid w:val="00382F42"/>
    <w:rsid w:val="003830A1"/>
    <w:rsid w:val="00383490"/>
    <w:rsid w:val="00383C88"/>
    <w:rsid w:val="00383DEC"/>
    <w:rsid w:val="003843FD"/>
    <w:rsid w:val="00385B57"/>
    <w:rsid w:val="00390BD7"/>
    <w:rsid w:val="003A00C3"/>
    <w:rsid w:val="003A4C32"/>
    <w:rsid w:val="003B0372"/>
    <w:rsid w:val="003B4A73"/>
    <w:rsid w:val="003B4DD1"/>
    <w:rsid w:val="003B737D"/>
    <w:rsid w:val="003B78C0"/>
    <w:rsid w:val="003C142B"/>
    <w:rsid w:val="003C1BD4"/>
    <w:rsid w:val="003C3E5A"/>
    <w:rsid w:val="003C4724"/>
    <w:rsid w:val="003C5258"/>
    <w:rsid w:val="003D37D0"/>
    <w:rsid w:val="003D5407"/>
    <w:rsid w:val="003D6E78"/>
    <w:rsid w:val="003E03A0"/>
    <w:rsid w:val="003E232F"/>
    <w:rsid w:val="003E2B08"/>
    <w:rsid w:val="003E447C"/>
    <w:rsid w:val="003F0CE8"/>
    <w:rsid w:val="003F1C2F"/>
    <w:rsid w:val="003F484E"/>
    <w:rsid w:val="003F5F77"/>
    <w:rsid w:val="003F71FD"/>
    <w:rsid w:val="003F7C7E"/>
    <w:rsid w:val="00400695"/>
    <w:rsid w:val="0040154D"/>
    <w:rsid w:val="00401FE9"/>
    <w:rsid w:val="004024C9"/>
    <w:rsid w:val="00402915"/>
    <w:rsid w:val="00402A5A"/>
    <w:rsid w:val="00402E89"/>
    <w:rsid w:val="0040337B"/>
    <w:rsid w:val="004039FE"/>
    <w:rsid w:val="00404C94"/>
    <w:rsid w:val="004079E0"/>
    <w:rsid w:val="00407BFB"/>
    <w:rsid w:val="00410889"/>
    <w:rsid w:val="00410C83"/>
    <w:rsid w:val="00412BDA"/>
    <w:rsid w:val="00414BC3"/>
    <w:rsid w:val="00417345"/>
    <w:rsid w:val="00421A78"/>
    <w:rsid w:val="00423BD6"/>
    <w:rsid w:val="00425C89"/>
    <w:rsid w:val="004260CF"/>
    <w:rsid w:val="00426766"/>
    <w:rsid w:val="00426F97"/>
    <w:rsid w:val="00427688"/>
    <w:rsid w:val="00430CB6"/>
    <w:rsid w:val="004332EA"/>
    <w:rsid w:val="004337F2"/>
    <w:rsid w:val="004347FF"/>
    <w:rsid w:val="00434B33"/>
    <w:rsid w:val="00436BA5"/>
    <w:rsid w:val="00437BFE"/>
    <w:rsid w:val="00441DA0"/>
    <w:rsid w:val="00442999"/>
    <w:rsid w:val="00442CF4"/>
    <w:rsid w:val="004434BF"/>
    <w:rsid w:val="004436AB"/>
    <w:rsid w:val="00443A08"/>
    <w:rsid w:val="00445FDA"/>
    <w:rsid w:val="004462E3"/>
    <w:rsid w:val="00447A4D"/>
    <w:rsid w:val="00451AD2"/>
    <w:rsid w:val="00452536"/>
    <w:rsid w:val="004570C8"/>
    <w:rsid w:val="004576CC"/>
    <w:rsid w:val="00460203"/>
    <w:rsid w:val="0046298B"/>
    <w:rsid w:val="00465AB8"/>
    <w:rsid w:val="00467162"/>
    <w:rsid w:val="00467A8D"/>
    <w:rsid w:val="00471A91"/>
    <w:rsid w:val="00473894"/>
    <w:rsid w:val="00475862"/>
    <w:rsid w:val="00475DF7"/>
    <w:rsid w:val="00476DB4"/>
    <w:rsid w:val="0047721A"/>
    <w:rsid w:val="004801E9"/>
    <w:rsid w:val="00480240"/>
    <w:rsid w:val="0048278C"/>
    <w:rsid w:val="0048405A"/>
    <w:rsid w:val="00485BF8"/>
    <w:rsid w:val="004863BD"/>
    <w:rsid w:val="00487C37"/>
    <w:rsid w:val="00490100"/>
    <w:rsid w:val="004947E9"/>
    <w:rsid w:val="004952EA"/>
    <w:rsid w:val="004955C6"/>
    <w:rsid w:val="00495EFC"/>
    <w:rsid w:val="0049694D"/>
    <w:rsid w:val="0049740B"/>
    <w:rsid w:val="004A2390"/>
    <w:rsid w:val="004A382D"/>
    <w:rsid w:val="004A46CA"/>
    <w:rsid w:val="004A4C3A"/>
    <w:rsid w:val="004A60E4"/>
    <w:rsid w:val="004B2372"/>
    <w:rsid w:val="004B4A50"/>
    <w:rsid w:val="004B65C4"/>
    <w:rsid w:val="004B7D67"/>
    <w:rsid w:val="004C1D24"/>
    <w:rsid w:val="004C28D7"/>
    <w:rsid w:val="004C4D7F"/>
    <w:rsid w:val="004C4F8F"/>
    <w:rsid w:val="004C590B"/>
    <w:rsid w:val="004C59BE"/>
    <w:rsid w:val="004C6141"/>
    <w:rsid w:val="004C75A5"/>
    <w:rsid w:val="004C7E27"/>
    <w:rsid w:val="004D0495"/>
    <w:rsid w:val="004D099C"/>
    <w:rsid w:val="004D0FD6"/>
    <w:rsid w:val="004D2396"/>
    <w:rsid w:val="004D3135"/>
    <w:rsid w:val="004D35FD"/>
    <w:rsid w:val="004D3DFA"/>
    <w:rsid w:val="004D7274"/>
    <w:rsid w:val="004D7EBE"/>
    <w:rsid w:val="004E2739"/>
    <w:rsid w:val="004E275E"/>
    <w:rsid w:val="004E5A6A"/>
    <w:rsid w:val="004E64E7"/>
    <w:rsid w:val="004F2608"/>
    <w:rsid w:val="004F5BE6"/>
    <w:rsid w:val="004F629C"/>
    <w:rsid w:val="00502367"/>
    <w:rsid w:val="00502ADB"/>
    <w:rsid w:val="005064E8"/>
    <w:rsid w:val="0050665D"/>
    <w:rsid w:val="00510FE3"/>
    <w:rsid w:val="005129AC"/>
    <w:rsid w:val="00513E62"/>
    <w:rsid w:val="00515313"/>
    <w:rsid w:val="0052274E"/>
    <w:rsid w:val="00522AFD"/>
    <w:rsid w:val="00530917"/>
    <w:rsid w:val="00532251"/>
    <w:rsid w:val="00532739"/>
    <w:rsid w:val="00532E3B"/>
    <w:rsid w:val="0053348E"/>
    <w:rsid w:val="005353B8"/>
    <w:rsid w:val="00537AD8"/>
    <w:rsid w:val="0054463C"/>
    <w:rsid w:val="00546611"/>
    <w:rsid w:val="00546BFD"/>
    <w:rsid w:val="00547BCA"/>
    <w:rsid w:val="00550491"/>
    <w:rsid w:val="0055203B"/>
    <w:rsid w:val="00552715"/>
    <w:rsid w:val="00552FB3"/>
    <w:rsid w:val="00553767"/>
    <w:rsid w:val="00553CA7"/>
    <w:rsid w:val="00553CDF"/>
    <w:rsid w:val="00553D24"/>
    <w:rsid w:val="00554E59"/>
    <w:rsid w:val="00556354"/>
    <w:rsid w:val="00556A60"/>
    <w:rsid w:val="005643B8"/>
    <w:rsid w:val="00564F12"/>
    <w:rsid w:val="0056655C"/>
    <w:rsid w:val="00567DFF"/>
    <w:rsid w:val="00571461"/>
    <w:rsid w:val="00572330"/>
    <w:rsid w:val="00576688"/>
    <w:rsid w:val="00580BF2"/>
    <w:rsid w:val="005833C7"/>
    <w:rsid w:val="00583480"/>
    <w:rsid w:val="005836C5"/>
    <w:rsid w:val="0058625E"/>
    <w:rsid w:val="005901E7"/>
    <w:rsid w:val="0059138D"/>
    <w:rsid w:val="00593103"/>
    <w:rsid w:val="00596179"/>
    <w:rsid w:val="005979F2"/>
    <w:rsid w:val="005A1074"/>
    <w:rsid w:val="005A1155"/>
    <w:rsid w:val="005A480B"/>
    <w:rsid w:val="005A487E"/>
    <w:rsid w:val="005A5768"/>
    <w:rsid w:val="005B1795"/>
    <w:rsid w:val="005B1EA5"/>
    <w:rsid w:val="005B287B"/>
    <w:rsid w:val="005B412E"/>
    <w:rsid w:val="005B4DCA"/>
    <w:rsid w:val="005B59FA"/>
    <w:rsid w:val="005B619F"/>
    <w:rsid w:val="005B6F93"/>
    <w:rsid w:val="005B7303"/>
    <w:rsid w:val="005C1E35"/>
    <w:rsid w:val="005C73DE"/>
    <w:rsid w:val="005D18A8"/>
    <w:rsid w:val="005D2D90"/>
    <w:rsid w:val="005D3AE6"/>
    <w:rsid w:val="005D4C2F"/>
    <w:rsid w:val="005D4EB9"/>
    <w:rsid w:val="005D5B31"/>
    <w:rsid w:val="005D5C91"/>
    <w:rsid w:val="005D67C6"/>
    <w:rsid w:val="005D69C5"/>
    <w:rsid w:val="005D6A1D"/>
    <w:rsid w:val="005E0FDC"/>
    <w:rsid w:val="005E1A39"/>
    <w:rsid w:val="005E1D5F"/>
    <w:rsid w:val="005E22E0"/>
    <w:rsid w:val="005E243A"/>
    <w:rsid w:val="005E2600"/>
    <w:rsid w:val="005E26FC"/>
    <w:rsid w:val="005E2C6C"/>
    <w:rsid w:val="005E4652"/>
    <w:rsid w:val="005E695E"/>
    <w:rsid w:val="005E6A6C"/>
    <w:rsid w:val="005E764D"/>
    <w:rsid w:val="005F1168"/>
    <w:rsid w:val="005F1856"/>
    <w:rsid w:val="005F287B"/>
    <w:rsid w:val="005F580A"/>
    <w:rsid w:val="005F5E7B"/>
    <w:rsid w:val="005F7325"/>
    <w:rsid w:val="005F78F6"/>
    <w:rsid w:val="006022D8"/>
    <w:rsid w:val="00605CC0"/>
    <w:rsid w:val="00606041"/>
    <w:rsid w:val="006060E5"/>
    <w:rsid w:val="00607DC5"/>
    <w:rsid w:val="00614CC8"/>
    <w:rsid w:val="00615D86"/>
    <w:rsid w:val="00616164"/>
    <w:rsid w:val="006174E4"/>
    <w:rsid w:val="00620176"/>
    <w:rsid w:val="006212CF"/>
    <w:rsid w:val="0062265D"/>
    <w:rsid w:val="00622B31"/>
    <w:rsid w:val="00623EEF"/>
    <w:rsid w:val="0063034E"/>
    <w:rsid w:val="00630733"/>
    <w:rsid w:val="00630A6F"/>
    <w:rsid w:val="00631E97"/>
    <w:rsid w:val="006352A5"/>
    <w:rsid w:val="00635DB8"/>
    <w:rsid w:val="006410BC"/>
    <w:rsid w:val="006423CB"/>
    <w:rsid w:val="00645FF7"/>
    <w:rsid w:val="006547F2"/>
    <w:rsid w:val="006549B7"/>
    <w:rsid w:val="006554A7"/>
    <w:rsid w:val="00657CBB"/>
    <w:rsid w:val="0066170F"/>
    <w:rsid w:val="00662641"/>
    <w:rsid w:val="00662782"/>
    <w:rsid w:val="0066383A"/>
    <w:rsid w:val="00663F9E"/>
    <w:rsid w:val="00664CA0"/>
    <w:rsid w:val="00665D18"/>
    <w:rsid w:val="00666EB2"/>
    <w:rsid w:val="00670A88"/>
    <w:rsid w:val="006720B8"/>
    <w:rsid w:val="0067543D"/>
    <w:rsid w:val="00675FC3"/>
    <w:rsid w:val="006820AD"/>
    <w:rsid w:val="0068305A"/>
    <w:rsid w:val="00686530"/>
    <w:rsid w:val="006913F8"/>
    <w:rsid w:val="006921B2"/>
    <w:rsid w:val="0069304C"/>
    <w:rsid w:val="00693D20"/>
    <w:rsid w:val="006A06D6"/>
    <w:rsid w:val="006A0BF4"/>
    <w:rsid w:val="006A618A"/>
    <w:rsid w:val="006A66D0"/>
    <w:rsid w:val="006A697B"/>
    <w:rsid w:val="006A74BD"/>
    <w:rsid w:val="006B10C5"/>
    <w:rsid w:val="006B2502"/>
    <w:rsid w:val="006B37A5"/>
    <w:rsid w:val="006B6442"/>
    <w:rsid w:val="006C0651"/>
    <w:rsid w:val="006C0EA6"/>
    <w:rsid w:val="006C3295"/>
    <w:rsid w:val="006C6D16"/>
    <w:rsid w:val="006C7763"/>
    <w:rsid w:val="006C7E43"/>
    <w:rsid w:val="006D489C"/>
    <w:rsid w:val="006D4C65"/>
    <w:rsid w:val="006D4EA5"/>
    <w:rsid w:val="006D52EC"/>
    <w:rsid w:val="006D55DA"/>
    <w:rsid w:val="006E20B0"/>
    <w:rsid w:val="006E2E9E"/>
    <w:rsid w:val="006E4707"/>
    <w:rsid w:val="006E5328"/>
    <w:rsid w:val="006E5BEB"/>
    <w:rsid w:val="006F07B4"/>
    <w:rsid w:val="006F0B5A"/>
    <w:rsid w:val="006F166A"/>
    <w:rsid w:val="006F2DEE"/>
    <w:rsid w:val="006F3EC4"/>
    <w:rsid w:val="006F4F7A"/>
    <w:rsid w:val="006F4FE4"/>
    <w:rsid w:val="006F74A7"/>
    <w:rsid w:val="00700779"/>
    <w:rsid w:val="00702DB3"/>
    <w:rsid w:val="00703B4D"/>
    <w:rsid w:val="00705D7C"/>
    <w:rsid w:val="0071142A"/>
    <w:rsid w:val="007114F9"/>
    <w:rsid w:val="00712660"/>
    <w:rsid w:val="00712FAB"/>
    <w:rsid w:val="00722DD0"/>
    <w:rsid w:val="0072370A"/>
    <w:rsid w:val="007240CD"/>
    <w:rsid w:val="00725361"/>
    <w:rsid w:val="007313F5"/>
    <w:rsid w:val="007314C4"/>
    <w:rsid w:val="007323CE"/>
    <w:rsid w:val="00733DDE"/>
    <w:rsid w:val="0073401B"/>
    <w:rsid w:val="00734525"/>
    <w:rsid w:val="00735BDA"/>
    <w:rsid w:val="00735F62"/>
    <w:rsid w:val="00740828"/>
    <w:rsid w:val="0074187D"/>
    <w:rsid w:val="00741CCF"/>
    <w:rsid w:val="007431C6"/>
    <w:rsid w:val="0074325D"/>
    <w:rsid w:val="00743A83"/>
    <w:rsid w:val="0074497E"/>
    <w:rsid w:val="007464E0"/>
    <w:rsid w:val="00747915"/>
    <w:rsid w:val="00747DB4"/>
    <w:rsid w:val="00750007"/>
    <w:rsid w:val="00750955"/>
    <w:rsid w:val="00752003"/>
    <w:rsid w:val="00752F42"/>
    <w:rsid w:val="0075300A"/>
    <w:rsid w:val="00754A35"/>
    <w:rsid w:val="00755B75"/>
    <w:rsid w:val="007567B8"/>
    <w:rsid w:val="00757AE7"/>
    <w:rsid w:val="00761080"/>
    <w:rsid w:val="0076181B"/>
    <w:rsid w:val="00770DD3"/>
    <w:rsid w:val="00770DF4"/>
    <w:rsid w:val="00772120"/>
    <w:rsid w:val="007741B6"/>
    <w:rsid w:val="007747A7"/>
    <w:rsid w:val="007749C9"/>
    <w:rsid w:val="007750DD"/>
    <w:rsid w:val="00775754"/>
    <w:rsid w:val="00775A3F"/>
    <w:rsid w:val="007809E1"/>
    <w:rsid w:val="00784AA4"/>
    <w:rsid w:val="007862E1"/>
    <w:rsid w:val="00787869"/>
    <w:rsid w:val="007905F4"/>
    <w:rsid w:val="0079120B"/>
    <w:rsid w:val="00792465"/>
    <w:rsid w:val="00794434"/>
    <w:rsid w:val="007A0636"/>
    <w:rsid w:val="007A0700"/>
    <w:rsid w:val="007A1252"/>
    <w:rsid w:val="007A361C"/>
    <w:rsid w:val="007A45CC"/>
    <w:rsid w:val="007A4FB5"/>
    <w:rsid w:val="007A6791"/>
    <w:rsid w:val="007A729D"/>
    <w:rsid w:val="007B0ACD"/>
    <w:rsid w:val="007B3B12"/>
    <w:rsid w:val="007B5359"/>
    <w:rsid w:val="007B6001"/>
    <w:rsid w:val="007B77EC"/>
    <w:rsid w:val="007C1030"/>
    <w:rsid w:val="007C16F8"/>
    <w:rsid w:val="007C2B54"/>
    <w:rsid w:val="007C3C35"/>
    <w:rsid w:val="007C4995"/>
    <w:rsid w:val="007C65D9"/>
    <w:rsid w:val="007D0005"/>
    <w:rsid w:val="007D22AE"/>
    <w:rsid w:val="007D22F1"/>
    <w:rsid w:val="007D2F72"/>
    <w:rsid w:val="007D4879"/>
    <w:rsid w:val="007D4DBE"/>
    <w:rsid w:val="007D62A9"/>
    <w:rsid w:val="007D6AB6"/>
    <w:rsid w:val="007E1B34"/>
    <w:rsid w:val="007E2C0B"/>
    <w:rsid w:val="007E62F1"/>
    <w:rsid w:val="007E6703"/>
    <w:rsid w:val="007E7474"/>
    <w:rsid w:val="007F10A1"/>
    <w:rsid w:val="007F25F9"/>
    <w:rsid w:val="007F3034"/>
    <w:rsid w:val="007F54FA"/>
    <w:rsid w:val="007F6EE0"/>
    <w:rsid w:val="007F7CC0"/>
    <w:rsid w:val="00800762"/>
    <w:rsid w:val="00800B78"/>
    <w:rsid w:val="00802636"/>
    <w:rsid w:val="00803D1D"/>
    <w:rsid w:val="00805FCE"/>
    <w:rsid w:val="00806766"/>
    <w:rsid w:val="00806F0C"/>
    <w:rsid w:val="00807770"/>
    <w:rsid w:val="00807C8C"/>
    <w:rsid w:val="0081718B"/>
    <w:rsid w:val="0082504F"/>
    <w:rsid w:val="00825D63"/>
    <w:rsid w:val="00827640"/>
    <w:rsid w:val="008303D0"/>
    <w:rsid w:val="00830753"/>
    <w:rsid w:val="00831271"/>
    <w:rsid w:val="008316F8"/>
    <w:rsid w:val="0083251C"/>
    <w:rsid w:val="00833F83"/>
    <w:rsid w:val="00833F9D"/>
    <w:rsid w:val="00835AC8"/>
    <w:rsid w:val="00836595"/>
    <w:rsid w:val="00836FC9"/>
    <w:rsid w:val="0083701D"/>
    <w:rsid w:val="008374F4"/>
    <w:rsid w:val="00841841"/>
    <w:rsid w:val="00842A1F"/>
    <w:rsid w:val="0084319C"/>
    <w:rsid w:val="00844CCE"/>
    <w:rsid w:val="00847420"/>
    <w:rsid w:val="008475ED"/>
    <w:rsid w:val="008522F1"/>
    <w:rsid w:val="00853349"/>
    <w:rsid w:val="00854774"/>
    <w:rsid w:val="00855C63"/>
    <w:rsid w:val="008566C1"/>
    <w:rsid w:val="00857FBE"/>
    <w:rsid w:val="00862EFF"/>
    <w:rsid w:val="0086492F"/>
    <w:rsid w:val="00864A6A"/>
    <w:rsid w:val="0086606F"/>
    <w:rsid w:val="00866AFE"/>
    <w:rsid w:val="00870B78"/>
    <w:rsid w:val="00871004"/>
    <w:rsid w:val="008712A8"/>
    <w:rsid w:val="008731A5"/>
    <w:rsid w:val="00875640"/>
    <w:rsid w:val="008765FF"/>
    <w:rsid w:val="008831CC"/>
    <w:rsid w:val="00883AB4"/>
    <w:rsid w:val="00883D35"/>
    <w:rsid w:val="00886077"/>
    <w:rsid w:val="00886634"/>
    <w:rsid w:val="00890AB3"/>
    <w:rsid w:val="00891C3C"/>
    <w:rsid w:val="00892493"/>
    <w:rsid w:val="00892B01"/>
    <w:rsid w:val="00892B36"/>
    <w:rsid w:val="00893243"/>
    <w:rsid w:val="00896951"/>
    <w:rsid w:val="00896E71"/>
    <w:rsid w:val="00897078"/>
    <w:rsid w:val="008971BB"/>
    <w:rsid w:val="00897DCC"/>
    <w:rsid w:val="008A03BD"/>
    <w:rsid w:val="008A12C9"/>
    <w:rsid w:val="008A3102"/>
    <w:rsid w:val="008A3A03"/>
    <w:rsid w:val="008A4727"/>
    <w:rsid w:val="008A6539"/>
    <w:rsid w:val="008A6BE2"/>
    <w:rsid w:val="008B3E8C"/>
    <w:rsid w:val="008B48A0"/>
    <w:rsid w:val="008B4E27"/>
    <w:rsid w:val="008B5702"/>
    <w:rsid w:val="008B59D6"/>
    <w:rsid w:val="008B6C91"/>
    <w:rsid w:val="008C0491"/>
    <w:rsid w:val="008C2090"/>
    <w:rsid w:val="008C2972"/>
    <w:rsid w:val="008C2C48"/>
    <w:rsid w:val="008C64CC"/>
    <w:rsid w:val="008C7CDE"/>
    <w:rsid w:val="008D1605"/>
    <w:rsid w:val="008D334D"/>
    <w:rsid w:val="008D339C"/>
    <w:rsid w:val="008D3D86"/>
    <w:rsid w:val="008D4DF0"/>
    <w:rsid w:val="008D71F1"/>
    <w:rsid w:val="008D7351"/>
    <w:rsid w:val="008E02CB"/>
    <w:rsid w:val="008E14B4"/>
    <w:rsid w:val="008E1A2A"/>
    <w:rsid w:val="008E4198"/>
    <w:rsid w:val="008E5138"/>
    <w:rsid w:val="008E77FE"/>
    <w:rsid w:val="008E7E83"/>
    <w:rsid w:val="008F243A"/>
    <w:rsid w:val="008F3706"/>
    <w:rsid w:val="008F3BB1"/>
    <w:rsid w:val="008F3D1C"/>
    <w:rsid w:val="008F3F96"/>
    <w:rsid w:val="008F5939"/>
    <w:rsid w:val="008F5DBB"/>
    <w:rsid w:val="008F6E02"/>
    <w:rsid w:val="008F756F"/>
    <w:rsid w:val="00900341"/>
    <w:rsid w:val="009009C1"/>
    <w:rsid w:val="00901DA7"/>
    <w:rsid w:val="00902124"/>
    <w:rsid w:val="00902609"/>
    <w:rsid w:val="00902F3F"/>
    <w:rsid w:val="00903511"/>
    <w:rsid w:val="00904F41"/>
    <w:rsid w:val="0090748F"/>
    <w:rsid w:val="00907EEA"/>
    <w:rsid w:val="00911B32"/>
    <w:rsid w:val="00912E4D"/>
    <w:rsid w:val="009155AF"/>
    <w:rsid w:val="009163D6"/>
    <w:rsid w:val="009170BE"/>
    <w:rsid w:val="009179F6"/>
    <w:rsid w:val="00920E71"/>
    <w:rsid w:val="00921625"/>
    <w:rsid w:val="0092188E"/>
    <w:rsid w:val="0092258B"/>
    <w:rsid w:val="00924278"/>
    <w:rsid w:val="00924D3E"/>
    <w:rsid w:val="00927D3A"/>
    <w:rsid w:val="009314F1"/>
    <w:rsid w:val="00932D1E"/>
    <w:rsid w:val="009358A0"/>
    <w:rsid w:val="009359AE"/>
    <w:rsid w:val="00935B4E"/>
    <w:rsid w:val="009372D1"/>
    <w:rsid w:val="00940AB8"/>
    <w:rsid w:val="00940ED4"/>
    <w:rsid w:val="00941C4A"/>
    <w:rsid w:val="00941C6F"/>
    <w:rsid w:val="0094222D"/>
    <w:rsid w:val="00944917"/>
    <w:rsid w:val="009461E9"/>
    <w:rsid w:val="00946797"/>
    <w:rsid w:val="0095042E"/>
    <w:rsid w:val="0095085A"/>
    <w:rsid w:val="009532A5"/>
    <w:rsid w:val="009548A7"/>
    <w:rsid w:val="0096209E"/>
    <w:rsid w:val="00962837"/>
    <w:rsid w:val="00965D6A"/>
    <w:rsid w:val="00967155"/>
    <w:rsid w:val="00971DC1"/>
    <w:rsid w:val="00973716"/>
    <w:rsid w:val="00976C10"/>
    <w:rsid w:val="009818A1"/>
    <w:rsid w:val="009826AA"/>
    <w:rsid w:val="0098399D"/>
    <w:rsid w:val="00990022"/>
    <w:rsid w:val="00992E0B"/>
    <w:rsid w:val="00994D83"/>
    <w:rsid w:val="00994EFB"/>
    <w:rsid w:val="0099610C"/>
    <w:rsid w:val="00996136"/>
    <w:rsid w:val="009965C8"/>
    <w:rsid w:val="0099660A"/>
    <w:rsid w:val="00997520"/>
    <w:rsid w:val="00997793"/>
    <w:rsid w:val="009A1170"/>
    <w:rsid w:val="009A14EE"/>
    <w:rsid w:val="009A3576"/>
    <w:rsid w:val="009A39D5"/>
    <w:rsid w:val="009A5A14"/>
    <w:rsid w:val="009A6E16"/>
    <w:rsid w:val="009A7996"/>
    <w:rsid w:val="009B1AFC"/>
    <w:rsid w:val="009B35FF"/>
    <w:rsid w:val="009B5218"/>
    <w:rsid w:val="009C2783"/>
    <w:rsid w:val="009C2BBB"/>
    <w:rsid w:val="009C322E"/>
    <w:rsid w:val="009C7903"/>
    <w:rsid w:val="009D0B4E"/>
    <w:rsid w:val="009D0DDD"/>
    <w:rsid w:val="009D41AB"/>
    <w:rsid w:val="009D47FE"/>
    <w:rsid w:val="009D4C74"/>
    <w:rsid w:val="009D6747"/>
    <w:rsid w:val="009D76E7"/>
    <w:rsid w:val="009D77FF"/>
    <w:rsid w:val="009D7806"/>
    <w:rsid w:val="009D7890"/>
    <w:rsid w:val="009E343F"/>
    <w:rsid w:val="009E3C63"/>
    <w:rsid w:val="009E6B24"/>
    <w:rsid w:val="009E6DD6"/>
    <w:rsid w:val="009F564B"/>
    <w:rsid w:val="009F6B66"/>
    <w:rsid w:val="009F6F78"/>
    <w:rsid w:val="009F6F97"/>
    <w:rsid w:val="009F7843"/>
    <w:rsid w:val="00A04668"/>
    <w:rsid w:val="00A04909"/>
    <w:rsid w:val="00A04EF2"/>
    <w:rsid w:val="00A06FC6"/>
    <w:rsid w:val="00A11F45"/>
    <w:rsid w:val="00A1327A"/>
    <w:rsid w:val="00A2387E"/>
    <w:rsid w:val="00A24DB1"/>
    <w:rsid w:val="00A252D4"/>
    <w:rsid w:val="00A26359"/>
    <w:rsid w:val="00A2767C"/>
    <w:rsid w:val="00A27B59"/>
    <w:rsid w:val="00A30A03"/>
    <w:rsid w:val="00A31E9D"/>
    <w:rsid w:val="00A326D0"/>
    <w:rsid w:val="00A327C5"/>
    <w:rsid w:val="00A33698"/>
    <w:rsid w:val="00A33951"/>
    <w:rsid w:val="00A34CC3"/>
    <w:rsid w:val="00A35E84"/>
    <w:rsid w:val="00A4221E"/>
    <w:rsid w:val="00A42AE6"/>
    <w:rsid w:val="00A42ECF"/>
    <w:rsid w:val="00A4363B"/>
    <w:rsid w:val="00A45C28"/>
    <w:rsid w:val="00A4670F"/>
    <w:rsid w:val="00A47933"/>
    <w:rsid w:val="00A51B1F"/>
    <w:rsid w:val="00A52616"/>
    <w:rsid w:val="00A537A1"/>
    <w:rsid w:val="00A53D9F"/>
    <w:rsid w:val="00A57032"/>
    <w:rsid w:val="00A573FD"/>
    <w:rsid w:val="00A579E3"/>
    <w:rsid w:val="00A6148C"/>
    <w:rsid w:val="00A61D34"/>
    <w:rsid w:val="00A62ED3"/>
    <w:rsid w:val="00A634FE"/>
    <w:rsid w:val="00A64527"/>
    <w:rsid w:val="00A659FD"/>
    <w:rsid w:val="00A65DFC"/>
    <w:rsid w:val="00A74993"/>
    <w:rsid w:val="00A74EFC"/>
    <w:rsid w:val="00A75069"/>
    <w:rsid w:val="00A75081"/>
    <w:rsid w:val="00A76EDF"/>
    <w:rsid w:val="00A77246"/>
    <w:rsid w:val="00A7750E"/>
    <w:rsid w:val="00A80ACD"/>
    <w:rsid w:val="00A814D0"/>
    <w:rsid w:val="00A830A4"/>
    <w:rsid w:val="00A842AE"/>
    <w:rsid w:val="00A87A5F"/>
    <w:rsid w:val="00A91483"/>
    <w:rsid w:val="00A92000"/>
    <w:rsid w:val="00A92A00"/>
    <w:rsid w:val="00A92A5A"/>
    <w:rsid w:val="00A9329F"/>
    <w:rsid w:val="00A97516"/>
    <w:rsid w:val="00AA1712"/>
    <w:rsid w:val="00AA4A30"/>
    <w:rsid w:val="00AA4DDF"/>
    <w:rsid w:val="00AA7281"/>
    <w:rsid w:val="00AA7F05"/>
    <w:rsid w:val="00AB12C7"/>
    <w:rsid w:val="00AB1697"/>
    <w:rsid w:val="00AB28A8"/>
    <w:rsid w:val="00AB3C07"/>
    <w:rsid w:val="00AB3CEC"/>
    <w:rsid w:val="00AB52C0"/>
    <w:rsid w:val="00AC1678"/>
    <w:rsid w:val="00AC2450"/>
    <w:rsid w:val="00AC4915"/>
    <w:rsid w:val="00AC50FB"/>
    <w:rsid w:val="00AC69DA"/>
    <w:rsid w:val="00AC73AA"/>
    <w:rsid w:val="00AC7CCE"/>
    <w:rsid w:val="00AC7DC9"/>
    <w:rsid w:val="00AD0EAE"/>
    <w:rsid w:val="00AD0F27"/>
    <w:rsid w:val="00AD1611"/>
    <w:rsid w:val="00AD2765"/>
    <w:rsid w:val="00AD27B8"/>
    <w:rsid w:val="00AD6372"/>
    <w:rsid w:val="00AD7481"/>
    <w:rsid w:val="00AE08E6"/>
    <w:rsid w:val="00AE2203"/>
    <w:rsid w:val="00AE2B50"/>
    <w:rsid w:val="00AE30D3"/>
    <w:rsid w:val="00AE3493"/>
    <w:rsid w:val="00AE35E5"/>
    <w:rsid w:val="00AE45D0"/>
    <w:rsid w:val="00AE5EFB"/>
    <w:rsid w:val="00AE752B"/>
    <w:rsid w:val="00AF486D"/>
    <w:rsid w:val="00AF66FC"/>
    <w:rsid w:val="00AF68DA"/>
    <w:rsid w:val="00B017A4"/>
    <w:rsid w:val="00B030FC"/>
    <w:rsid w:val="00B0641A"/>
    <w:rsid w:val="00B06569"/>
    <w:rsid w:val="00B07CBB"/>
    <w:rsid w:val="00B07D40"/>
    <w:rsid w:val="00B101DD"/>
    <w:rsid w:val="00B15083"/>
    <w:rsid w:val="00B15655"/>
    <w:rsid w:val="00B16132"/>
    <w:rsid w:val="00B164D6"/>
    <w:rsid w:val="00B206B4"/>
    <w:rsid w:val="00B20BD3"/>
    <w:rsid w:val="00B255EC"/>
    <w:rsid w:val="00B25B5C"/>
    <w:rsid w:val="00B329AD"/>
    <w:rsid w:val="00B32C1B"/>
    <w:rsid w:val="00B34B8C"/>
    <w:rsid w:val="00B415F7"/>
    <w:rsid w:val="00B42226"/>
    <w:rsid w:val="00B423C6"/>
    <w:rsid w:val="00B431F6"/>
    <w:rsid w:val="00B43B16"/>
    <w:rsid w:val="00B44C6A"/>
    <w:rsid w:val="00B458E7"/>
    <w:rsid w:val="00B464F5"/>
    <w:rsid w:val="00B5239D"/>
    <w:rsid w:val="00B62DED"/>
    <w:rsid w:val="00B6349F"/>
    <w:rsid w:val="00B65292"/>
    <w:rsid w:val="00B6581E"/>
    <w:rsid w:val="00B65CA5"/>
    <w:rsid w:val="00B6630A"/>
    <w:rsid w:val="00B66BE1"/>
    <w:rsid w:val="00B67B7D"/>
    <w:rsid w:val="00B71C0B"/>
    <w:rsid w:val="00B7316E"/>
    <w:rsid w:val="00B74884"/>
    <w:rsid w:val="00B75919"/>
    <w:rsid w:val="00B75C37"/>
    <w:rsid w:val="00B763A6"/>
    <w:rsid w:val="00B80620"/>
    <w:rsid w:val="00B8122F"/>
    <w:rsid w:val="00B836B6"/>
    <w:rsid w:val="00B83E19"/>
    <w:rsid w:val="00B85E21"/>
    <w:rsid w:val="00B925C1"/>
    <w:rsid w:val="00B937D3"/>
    <w:rsid w:val="00B93B76"/>
    <w:rsid w:val="00B940C1"/>
    <w:rsid w:val="00B956FC"/>
    <w:rsid w:val="00B96802"/>
    <w:rsid w:val="00BA1701"/>
    <w:rsid w:val="00BA259F"/>
    <w:rsid w:val="00BA34AB"/>
    <w:rsid w:val="00BA460D"/>
    <w:rsid w:val="00BA526D"/>
    <w:rsid w:val="00BA7FD0"/>
    <w:rsid w:val="00BB089F"/>
    <w:rsid w:val="00BB34F9"/>
    <w:rsid w:val="00BB3EB7"/>
    <w:rsid w:val="00BB52EF"/>
    <w:rsid w:val="00BB678D"/>
    <w:rsid w:val="00BC03D8"/>
    <w:rsid w:val="00BC1210"/>
    <w:rsid w:val="00BC3123"/>
    <w:rsid w:val="00BC4B1F"/>
    <w:rsid w:val="00BC7CCF"/>
    <w:rsid w:val="00BC7E60"/>
    <w:rsid w:val="00BD017D"/>
    <w:rsid w:val="00BD076D"/>
    <w:rsid w:val="00BD1C14"/>
    <w:rsid w:val="00BD28EA"/>
    <w:rsid w:val="00BD462B"/>
    <w:rsid w:val="00BD6D74"/>
    <w:rsid w:val="00BD74D2"/>
    <w:rsid w:val="00BE0522"/>
    <w:rsid w:val="00BE0556"/>
    <w:rsid w:val="00BE0DC0"/>
    <w:rsid w:val="00BE1064"/>
    <w:rsid w:val="00BE21B7"/>
    <w:rsid w:val="00BE4EC2"/>
    <w:rsid w:val="00BE6C54"/>
    <w:rsid w:val="00BE7433"/>
    <w:rsid w:val="00BF07DE"/>
    <w:rsid w:val="00BF256F"/>
    <w:rsid w:val="00BF34EB"/>
    <w:rsid w:val="00BF39AA"/>
    <w:rsid w:val="00BF4D71"/>
    <w:rsid w:val="00BF51CB"/>
    <w:rsid w:val="00BF539A"/>
    <w:rsid w:val="00BF5BE9"/>
    <w:rsid w:val="00BF67A7"/>
    <w:rsid w:val="00BF7400"/>
    <w:rsid w:val="00C009D7"/>
    <w:rsid w:val="00C0193D"/>
    <w:rsid w:val="00C02679"/>
    <w:rsid w:val="00C032EF"/>
    <w:rsid w:val="00C03959"/>
    <w:rsid w:val="00C04F66"/>
    <w:rsid w:val="00C07130"/>
    <w:rsid w:val="00C07D1D"/>
    <w:rsid w:val="00C109E8"/>
    <w:rsid w:val="00C12322"/>
    <w:rsid w:val="00C141E8"/>
    <w:rsid w:val="00C151D6"/>
    <w:rsid w:val="00C15BD3"/>
    <w:rsid w:val="00C2136B"/>
    <w:rsid w:val="00C22677"/>
    <w:rsid w:val="00C22F99"/>
    <w:rsid w:val="00C23534"/>
    <w:rsid w:val="00C23EA8"/>
    <w:rsid w:val="00C23F44"/>
    <w:rsid w:val="00C249D9"/>
    <w:rsid w:val="00C24CB9"/>
    <w:rsid w:val="00C2769E"/>
    <w:rsid w:val="00C30529"/>
    <w:rsid w:val="00C3202A"/>
    <w:rsid w:val="00C33DD5"/>
    <w:rsid w:val="00C34EFB"/>
    <w:rsid w:val="00C350AD"/>
    <w:rsid w:val="00C35736"/>
    <w:rsid w:val="00C359B2"/>
    <w:rsid w:val="00C400EE"/>
    <w:rsid w:val="00C40460"/>
    <w:rsid w:val="00C4104A"/>
    <w:rsid w:val="00C4367C"/>
    <w:rsid w:val="00C43ED5"/>
    <w:rsid w:val="00C44E1E"/>
    <w:rsid w:val="00C460D5"/>
    <w:rsid w:val="00C46C89"/>
    <w:rsid w:val="00C50584"/>
    <w:rsid w:val="00C5150E"/>
    <w:rsid w:val="00C53136"/>
    <w:rsid w:val="00C54D4F"/>
    <w:rsid w:val="00C568CF"/>
    <w:rsid w:val="00C62ACE"/>
    <w:rsid w:val="00C63EEE"/>
    <w:rsid w:val="00C7066A"/>
    <w:rsid w:val="00C712A3"/>
    <w:rsid w:val="00C74F61"/>
    <w:rsid w:val="00C80A1C"/>
    <w:rsid w:val="00C81BA4"/>
    <w:rsid w:val="00C839E5"/>
    <w:rsid w:val="00C85C33"/>
    <w:rsid w:val="00C90FB9"/>
    <w:rsid w:val="00C91EB8"/>
    <w:rsid w:val="00C92746"/>
    <w:rsid w:val="00C93525"/>
    <w:rsid w:val="00C936C6"/>
    <w:rsid w:val="00C94942"/>
    <w:rsid w:val="00C95909"/>
    <w:rsid w:val="00C979D2"/>
    <w:rsid w:val="00C97A6F"/>
    <w:rsid w:val="00CA041A"/>
    <w:rsid w:val="00CA4036"/>
    <w:rsid w:val="00CA5CFF"/>
    <w:rsid w:val="00CA66BA"/>
    <w:rsid w:val="00CA72CF"/>
    <w:rsid w:val="00CB0E83"/>
    <w:rsid w:val="00CB1E0E"/>
    <w:rsid w:val="00CB3E59"/>
    <w:rsid w:val="00CB455E"/>
    <w:rsid w:val="00CB6CB3"/>
    <w:rsid w:val="00CC07CA"/>
    <w:rsid w:val="00CC1AD1"/>
    <w:rsid w:val="00CC315B"/>
    <w:rsid w:val="00CC57C9"/>
    <w:rsid w:val="00CC5BE7"/>
    <w:rsid w:val="00CC6AA3"/>
    <w:rsid w:val="00CC6CF4"/>
    <w:rsid w:val="00CC7644"/>
    <w:rsid w:val="00CC7718"/>
    <w:rsid w:val="00CD2026"/>
    <w:rsid w:val="00CD429E"/>
    <w:rsid w:val="00CD4726"/>
    <w:rsid w:val="00CD5CE7"/>
    <w:rsid w:val="00CE0BF7"/>
    <w:rsid w:val="00CE1971"/>
    <w:rsid w:val="00CE27AE"/>
    <w:rsid w:val="00CE43B1"/>
    <w:rsid w:val="00CE52FE"/>
    <w:rsid w:val="00CE6342"/>
    <w:rsid w:val="00CF0018"/>
    <w:rsid w:val="00CF0C9A"/>
    <w:rsid w:val="00CF6757"/>
    <w:rsid w:val="00D00788"/>
    <w:rsid w:val="00D00E45"/>
    <w:rsid w:val="00D01BD4"/>
    <w:rsid w:val="00D0271F"/>
    <w:rsid w:val="00D02B17"/>
    <w:rsid w:val="00D02B68"/>
    <w:rsid w:val="00D04354"/>
    <w:rsid w:val="00D04559"/>
    <w:rsid w:val="00D05325"/>
    <w:rsid w:val="00D057D2"/>
    <w:rsid w:val="00D076E7"/>
    <w:rsid w:val="00D07FD9"/>
    <w:rsid w:val="00D10B5A"/>
    <w:rsid w:val="00D11D62"/>
    <w:rsid w:val="00D12C47"/>
    <w:rsid w:val="00D13EBA"/>
    <w:rsid w:val="00D14C93"/>
    <w:rsid w:val="00D15E68"/>
    <w:rsid w:val="00D2052A"/>
    <w:rsid w:val="00D20942"/>
    <w:rsid w:val="00D22034"/>
    <w:rsid w:val="00D24E7E"/>
    <w:rsid w:val="00D2545A"/>
    <w:rsid w:val="00D2555B"/>
    <w:rsid w:val="00D31766"/>
    <w:rsid w:val="00D31B02"/>
    <w:rsid w:val="00D32A75"/>
    <w:rsid w:val="00D3326A"/>
    <w:rsid w:val="00D35FEC"/>
    <w:rsid w:val="00D3735E"/>
    <w:rsid w:val="00D41454"/>
    <w:rsid w:val="00D41F0A"/>
    <w:rsid w:val="00D42232"/>
    <w:rsid w:val="00D442F5"/>
    <w:rsid w:val="00D500D5"/>
    <w:rsid w:val="00D502BE"/>
    <w:rsid w:val="00D53375"/>
    <w:rsid w:val="00D53500"/>
    <w:rsid w:val="00D5414C"/>
    <w:rsid w:val="00D552A5"/>
    <w:rsid w:val="00D55FCB"/>
    <w:rsid w:val="00D57179"/>
    <w:rsid w:val="00D57687"/>
    <w:rsid w:val="00D57B89"/>
    <w:rsid w:val="00D60917"/>
    <w:rsid w:val="00D60E91"/>
    <w:rsid w:val="00D61F14"/>
    <w:rsid w:val="00D62A45"/>
    <w:rsid w:val="00D70D5C"/>
    <w:rsid w:val="00D765EB"/>
    <w:rsid w:val="00D76A73"/>
    <w:rsid w:val="00D7762C"/>
    <w:rsid w:val="00D84102"/>
    <w:rsid w:val="00D8497B"/>
    <w:rsid w:val="00D84D33"/>
    <w:rsid w:val="00D86068"/>
    <w:rsid w:val="00D87A61"/>
    <w:rsid w:val="00D900E3"/>
    <w:rsid w:val="00D90D48"/>
    <w:rsid w:val="00D91287"/>
    <w:rsid w:val="00D92B37"/>
    <w:rsid w:val="00D9348F"/>
    <w:rsid w:val="00D9380B"/>
    <w:rsid w:val="00D93D52"/>
    <w:rsid w:val="00D951AE"/>
    <w:rsid w:val="00D96C34"/>
    <w:rsid w:val="00D97B38"/>
    <w:rsid w:val="00D97F5C"/>
    <w:rsid w:val="00DA271E"/>
    <w:rsid w:val="00DA555A"/>
    <w:rsid w:val="00DB1F59"/>
    <w:rsid w:val="00DB3192"/>
    <w:rsid w:val="00DB44F1"/>
    <w:rsid w:val="00DB534B"/>
    <w:rsid w:val="00DB670F"/>
    <w:rsid w:val="00DC0515"/>
    <w:rsid w:val="00DC20EB"/>
    <w:rsid w:val="00DC24AB"/>
    <w:rsid w:val="00DC6DA5"/>
    <w:rsid w:val="00DD1E58"/>
    <w:rsid w:val="00DD239E"/>
    <w:rsid w:val="00DD4BCA"/>
    <w:rsid w:val="00DD73B1"/>
    <w:rsid w:val="00DD793F"/>
    <w:rsid w:val="00DD79FB"/>
    <w:rsid w:val="00DE0F2D"/>
    <w:rsid w:val="00DE3A25"/>
    <w:rsid w:val="00DE4130"/>
    <w:rsid w:val="00DE571F"/>
    <w:rsid w:val="00DE70A9"/>
    <w:rsid w:val="00DE7F2E"/>
    <w:rsid w:val="00DF034E"/>
    <w:rsid w:val="00DF212B"/>
    <w:rsid w:val="00DF5318"/>
    <w:rsid w:val="00DF6840"/>
    <w:rsid w:val="00E00789"/>
    <w:rsid w:val="00E02C04"/>
    <w:rsid w:val="00E06521"/>
    <w:rsid w:val="00E067CC"/>
    <w:rsid w:val="00E0792A"/>
    <w:rsid w:val="00E105EC"/>
    <w:rsid w:val="00E10A23"/>
    <w:rsid w:val="00E11053"/>
    <w:rsid w:val="00E124BC"/>
    <w:rsid w:val="00E13A36"/>
    <w:rsid w:val="00E140B8"/>
    <w:rsid w:val="00E14939"/>
    <w:rsid w:val="00E154B3"/>
    <w:rsid w:val="00E157DF"/>
    <w:rsid w:val="00E15DBD"/>
    <w:rsid w:val="00E168A9"/>
    <w:rsid w:val="00E1691A"/>
    <w:rsid w:val="00E17A65"/>
    <w:rsid w:val="00E204EB"/>
    <w:rsid w:val="00E20E1F"/>
    <w:rsid w:val="00E21B6C"/>
    <w:rsid w:val="00E21E73"/>
    <w:rsid w:val="00E26474"/>
    <w:rsid w:val="00E27D4A"/>
    <w:rsid w:val="00E30E07"/>
    <w:rsid w:val="00E31A1E"/>
    <w:rsid w:val="00E32720"/>
    <w:rsid w:val="00E343D3"/>
    <w:rsid w:val="00E34E2E"/>
    <w:rsid w:val="00E358FE"/>
    <w:rsid w:val="00E3672D"/>
    <w:rsid w:val="00E375E9"/>
    <w:rsid w:val="00E37D9F"/>
    <w:rsid w:val="00E37F1B"/>
    <w:rsid w:val="00E40173"/>
    <w:rsid w:val="00E426A0"/>
    <w:rsid w:val="00E42B02"/>
    <w:rsid w:val="00E51CEF"/>
    <w:rsid w:val="00E52DB5"/>
    <w:rsid w:val="00E53EFB"/>
    <w:rsid w:val="00E5493A"/>
    <w:rsid w:val="00E567C3"/>
    <w:rsid w:val="00E579B0"/>
    <w:rsid w:val="00E57E9A"/>
    <w:rsid w:val="00E649DC"/>
    <w:rsid w:val="00E67293"/>
    <w:rsid w:val="00E67F05"/>
    <w:rsid w:val="00E713EC"/>
    <w:rsid w:val="00E71A67"/>
    <w:rsid w:val="00E748D3"/>
    <w:rsid w:val="00E75A47"/>
    <w:rsid w:val="00E7729F"/>
    <w:rsid w:val="00E77781"/>
    <w:rsid w:val="00E804B2"/>
    <w:rsid w:val="00E85784"/>
    <w:rsid w:val="00E86527"/>
    <w:rsid w:val="00E872B3"/>
    <w:rsid w:val="00E87CE8"/>
    <w:rsid w:val="00E902F7"/>
    <w:rsid w:val="00E90E61"/>
    <w:rsid w:val="00E90F16"/>
    <w:rsid w:val="00E926E0"/>
    <w:rsid w:val="00E9365D"/>
    <w:rsid w:val="00E938BF"/>
    <w:rsid w:val="00E969DD"/>
    <w:rsid w:val="00E96CE4"/>
    <w:rsid w:val="00E96F3A"/>
    <w:rsid w:val="00E978D9"/>
    <w:rsid w:val="00EA0028"/>
    <w:rsid w:val="00EA0DF2"/>
    <w:rsid w:val="00EA1D33"/>
    <w:rsid w:val="00EA384C"/>
    <w:rsid w:val="00EA3D7E"/>
    <w:rsid w:val="00EA3E7F"/>
    <w:rsid w:val="00EA56C8"/>
    <w:rsid w:val="00EB462E"/>
    <w:rsid w:val="00EB5A84"/>
    <w:rsid w:val="00EB71CF"/>
    <w:rsid w:val="00EC0AE1"/>
    <w:rsid w:val="00EC24CC"/>
    <w:rsid w:val="00EC2E1D"/>
    <w:rsid w:val="00EC48C5"/>
    <w:rsid w:val="00EC4B41"/>
    <w:rsid w:val="00EC4F2A"/>
    <w:rsid w:val="00EC5828"/>
    <w:rsid w:val="00EC5C46"/>
    <w:rsid w:val="00EC6244"/>
    <w:rsid w:val="00EC70CE"/>
    <w:rsid w:val="00EC7540"/>
    <w:rsid w:val="00EC7ED4"/>
    <w:rsid w:val="00ED0741"/>
    <w:rsid w:val="00ED1A84"/>
    <w:rsid w:val="00ED3864"/>
    <w:rsid w:val="00ED63D5"/>
    <w:rsid w:val="00ED6CED"/>
    <w:rsid w:val="00EE2192"/>
    <w:rsid w:val="00EE284E"/>
    <w:rsid w:val="00EE6AC4"/>
    <w:rsid w:val="00EF0666"/>
    <w:rsid w:val="00EF0D93"/>
    <w:rsid w:val="00EF2F48"/>
    <w:rsid w:val="00EF3AD6"/>
    <w:rsid w:val="00EF6453"/>
    <w:rsid w:val="00EF7948"/>
    <w:rsid w:val="00F00DF7"/>
    <w:rsid w:val="00F03033"/>
    <w:rsid w:val="00F03C82"/>
    <w:rsid w:val="00F04710"/>
    <w:rsid w:val="00F051C1"/>
    <w:rsid w:val="00F06611"/>
    <w:rsid w:val="00F06C2D"/>
    <w:rsid w:val="00F07391"/>
    <w:rsid w:val="00F07A63"/>
    <w:rsid w:val="00F07D7C"/>
    <w:rsid w:val="00F07F88"/>
    <w:rsid w:val="00F1089E"/>
    <w:rsid w:val="00F10FEB"/>
    <w:rsid w:val="00F12798"/>
    <w:rsid w:val="00F12AF5"/>
    <w:rsid w:val="00F145BB"/>
    <w:rsid w:val="00F161B7"/>
    <w:rsid w:val="00F206FA"/>
    <w:rsid w:val="00F2170E"/>
    <w:rsid w:val="00F22565"/>
    <w:rsid w:val="00F23920"/>
    <w:rsid w:val="00F23ADE"/>
    <w:rsid w:val="00F25DEC"/>
    <w:rsid w:val="00F26CE4"/>
    <w:rsid w:val="00F30B7D"/>
    <w:rsid w:val="00F32972"/>
    <w:rsid w:val="00F350DF"/>
    <w:rsid w:val="00F35B59"/>
    <w:rsid w:val="00F36475"/>
    <w:rsid w:val="00F36A25"/>
    <w:rsid w:val="00F36EC3"/>
    <w:rsid w:val="00F378EF"/>
    <w:rsid w:val="00F408BB"/>
    <w:rsid w:val="00F40B19"/>
    <w:rsid w:val="00F41150"/>
    <w:rsid w:val="00F435A1"/>
    <w:rsid w:val="00F45E5D"/>
    <w:rsid w:val="00F46106"/>
    <w:rsid w:val="00F51D12"/>
    <w:rsid w:val="00F51E66"/>
    <w:rsid w:val="00F53394"/>
    <w:rsid w:val="00F60A06"/>
    <w:rsid w:val="00F617BE"/>
    <w:rsid w:val="00F64770"/>
    <w:rsid w:val="00F66318"/>
    <w:rsid w:val="00F6671C"/>
    <w:rsid w:val="00F668E8"/>
    <w:rsid w:val="00F668FA"/>
    <w:rsid w:val="00F67BAE"/>
    <w:rsid w:val="00F70248"/>
    <w:rsid w:val="00F71B7A"/>
    <w:rsid w:val="00F72BC0"/>
    <w:rsid w:val="00F74B22"/>
    <w:rsid w:val="00F7523D"/>
    <w:rsid w:val="00F763F2"/>
    <w:rsid w:val="00F80806"/>
    <w:rsid w:val="00F80973"/>
    <w:rsid w:val="00F8206C"/>
    <w:rsid w:val="00F8213F"/>
    <w:rsid w:val="00F90910"/>
    <w:rsid w:val="00F9458A"/>
    <w:rsid w:val="00F964BC"/>
    <w:rsid w:val="00F973D8"/>
    <w:rsid w:val="00F976C0"/>
    <w:rsid w:val="00FA0249"/>
    <w:rsid w:val="00FA1108"/>
    <w:rsid w:val="00FA27E4"/>
    <w:rsid w:val="00FA2A1F"/>
    <w:rsid w:val="00FA2E9A"/>
    <w:rsid w:val="00FA3FF3"/>
    <w:rsid w:val="00FA66E9"/>
    <w:rsid w:val="00FB00E4"/>
    <w:rsid w:val="00FB0102"/>
    <w:rsid w:val="00FB2488"/>
    <w:rsid w:val="00FB563D"/>
    <w:rsid w:val="00FB61FA"/>
    <w:rsid w:val="00FB69D4"/>
    <w:rsid w:val="00FC565F"/>
    <w:rsid w:val="00FD333A"/>
    <w:rsid w:val="00FD3C86"/>
    <w:rsid w:val="00FD5035"/>
    <w:rsid w:val="00FD6E81"/>
    <w:rsid w:val="00FD7B02"/>
    <w:rsid w:val="00FD7B7B"/>
    <w:rsid w:val="00FE1A9F"/>
    <w:rsid w:val="00FE51A1"/>
    <w:rsid w:val="00FF0970"/>
    <w:rsid w:val="00FF1689"/>
    <w:rsid w:val="00FF19FD"/>
    <w:rsid w:val="00FF2572"/>
    <w:rsid w:val="00FF4D6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06CED"/>
  <w15:docId w15:val="{39F39B95-9A61-4540-80F5-029C0F41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C0B"/>
  </w:style>
  <w:style w:type="paragraph" w:styleId="Heading1">
    <w:name w:val="heading 1"/>
    <w:basedOn w:val="Normal"/>
    <w:next w:val="Normal"/>
    <w:link w:val="Heading1Char"/>
    <w:uiPriority w:val="9"/>
    <w:qFormat/>
    <w:rsid w:val="007E2C0B"/>
    <w:pPr>
      <w:keepNext/>
      <w:keepLines/>
      <w:numPr>
        <w:numId w:val="16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0B"/>
    <w:pPr>
      <w:keepNext/>
      <w:keepLines/>
      <w:numPr>
        <w:ilvl w:val="1"/>
        <w:numId w:val="16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4BC"/>
    <w:pPr>
      <w:keepNext/>
      <w:keepLines/>
      <w:numPr>
        <w:ilvl w:val="2"/>
        <w:numId w:val="16"/>
      </w:numPr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24BC"/>
    <w:pPr>
      <w:keepNext/>
      <w:keepLines/>
      <w:numPr>
        <w:ilvl w:val="3"/>
        <w:numId w:val="16"/>
      </w:numPr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F50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F50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F50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F50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F50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2C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E2C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link w:val="EndNoteBibliographyTegn"/>
    <w:rsid w:val="007E2C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E2C0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E2C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E2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279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2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1A5C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A5C3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A5C3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124BC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124BC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4BC"/>
    <w:pPr>
      <w:tabs>
        <w:tab w:val="center" w:pos="4680"/>
        <w:tab w:val="right" w:pos="9360"/>
      </w:tabs>
      <w:spacing w:after="200" w:line="276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24BC"/>
    <w:rPr>
      <w:lang w:val="en-US"/>
    </w:rPr>
  </w:style>
  <w:style w:type="paragraph" w:styleId="NormalIndent">
    <w:name w:val="Normal Indent"/>
    <w:basedOn w:val="Normal"/>
    <w:uiPriority w:val="99"/>
    <w:unhideWhenUsed/>
    <w:rsid w:val="00E124BC"/>
    <w:pPr>
      <w:spacing w:after="200" w:line="276" w:lineRule="auto"/>
      <w:ind w:left="720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4BC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124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124BC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24BC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ListParagraph">
    <w:name w:val="List Paragraph"/>
    <w:basedOn w:val="Normal"/>
    <w:uiPriority w:val="34"/>
    <w:unhideWhenUsed/>
    <w:qFormat/>
    <w:rsid w:val="00E124BC"/>
    <w:pPr>
      <w:spacing w:after="200" w:line="276" w:lineRule="auto"/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A555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C7CDE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C7CDE"/>
    <w:rPr>
      <w:lang w:val="en-US"/>
    </w:rPr>
  </w:style>
  <w:style w:type="character" w:customStyle="1" w:styleId="cf01">
    <w:name w:val="cf01"/>
    <w:basedOn w:val="DefaultParagraphFont"/>
    <w:rsid w:val="00473894"/>
    <w:rPr>
      <w:rFonts w:ascii="Segoe UI" w:hAnsi="Segoe UI" w:cs="Segoe UI" w:hint="default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7C16F8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  <w14:ligatures w14:val="standardContextual"/>
    </w:rPr>
  </w:style>
  <w:style w:type="paragraph" w:customStyle="1" w:styleId="Pa9">
    <w:name w:val="Pa9"/>
    <w:basedOn w:val="Normal"/>
    <w:next w:val="Normal"/>
    <w:uiPriority w:val="99"/>
    <w:rsid w:val="007C16F8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125ED1"/>
  </w:style>
  <w:style w:type="character" w:customStyle="1" w:styleId="Heading5Char">
    <w:name w:val="Heading 5 Char"/>
    <w:basedOn w:val="DefaultParagraphFont"/>
    <w:link w:val="Heading5"/>
    <w:uiPriority w:val="9"/>
    <w:semiHidden/>
    <w:rsid w:val="000A4F5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F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F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F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F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E067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6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3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257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045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4952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02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89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8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1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00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757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752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5362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283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0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148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513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6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44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4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urology.org/doi/10.1212/WNL.000000000001002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48C4C1-E75E-49A5-A030-F9D8EBABDED4}">
  <we:reference id="wa200000368" version="1.0.0.0" store="nb-NO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EEA66-70D8-42F0-A537-FBD3E377D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40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.molvik@aldringoghelse.no</dc:creator>
  <cp:keywords/>
  <dc:description/>
  <cp:lastModifiedBy>Bethany Kumar</cp:lastModifiedBy>
  <cp:revision>4</cp:revision>
  <cp:lastPrinted>2025-07-13T19:29:00Z</cp:lastPrinted>
  <dcterms:created xsi:type="dcterms:W3CDTF">2025-08-10T01:49:00Z</dcterms:created>
  <dcterms:modified xsi:type="dcterms:W3CDTF">2025-08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bfb2eda225bddab186fbaa516bd0eba269ec172d2fbb452df890159824d05</vt:lpwstr>
  </property>
</Properties>
</file>